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150" w:type="dxa"/>
        <w:jc w:val="center"/>
        <w:tblLook w:val="01E0" w:firstRow="1" w:lastRow="1" w:firstColumn="1" w:lastColumn="1" w:noHBand="0" w:noVBand="0"/>
      </w:tblPr>
      <w:tblGrid>
        <w:gridCol w:w="2572"/>
        <w:gridCol w:w="1707"/>
        <w:gridCol w:w="1557"/>
        <w:gridCol w:w="1132"/>
        <w:gridCol w:w="1675"/>
        <w:gridCol w:w="1375"/>
        <w:gridCol w:w="1132"/>
      </w:tblGrid>
      <w:tr w:rsidR="00163970" w:rsidRPr="00033B65" w14:paraId="5D5B0CBF" w14:textId="77777777" w:rsidTr="00C4731C">
        <w:trPr>
          <w:trHeight w:val="360"/>
          <w:jc w:val="center"/>
        </w:trPr>
        <w:tc>
          <w:tcPr>
            <w:tcW w:w="11150" w:type="dxa"/>
            <w:gridSpan w:val="7"/>
            <w:vAlign w:val="center"/>
          </w:tcPr>
          <w:p w14:paraId="66B8DF4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bookmarkStart w:id="0" w:name="_GoBack"/>
            <w:bookmarkEnd w:id="0"/>
            <w:r w:rsidRPr="00033B65">
              <w:rPr>
                <w:b/>
                <w:bCs/>
                <w:sz w:val="20"/>
                <w:szCs w:val="20"/>
              </w:rPr>
              <w:t>Supplementary Table 1.</w:t>
            </w:r>
            <w:proofErr w:type="gramStart"/>
            <w:r w:rsidRPr="00033B65">
              <w:rPr>
                <w:rFonts w:ascii="MS Mincho" w:eastAsia="MS Mincho" w:hAnsi="MS Mincho" w:cs="MS Mincho" w:hint="eastAsia"/>
                <w:b/>
                <w:bCs/>
                <w:sz w:val="20"/>
                <w:szCs w:val="20"/>
              </w:rPr>
              <w:t> </w:t>
            </w:r>
            <w:proofErr w:type="gramEnd"/>
            <w:r w:rsidRPr="00033B65">
              <w:rPr>
                <w:b/>
                <w:bCs/>
                <w:sz w:val="20"/>
                <w:szCs w:val="20"/>
              </w:rPr>
              <w:t>Baseline characteristics of the unmatched and matched groups</w:t>
            </w:r>
          </w:p>
        </w:tc>
      </w:tr>
      <w:tr w:rsidR="00163970" w:rsidRPr="00033B65" w14:paraId="4D66F43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0904E6B0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7" w:type="dxa"/>
            <w:vAlign w:val="center"/>
          </w:tcPr>
          <w:p w14:paraId="1C12A59D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Before Propensity Score Matching</w:t>
            </w:r>
          </w:p>
        </w:tc>
        <w:tc>
          <w:tcPr>
            <w:tcW w:w="1557" w:type="dxa"/>
            <w:vAlign w:val="center"/>
          </w:tcPr>
          <w:p w14:paraId="126829F1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11DB4FA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BB4BE07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After Propensity Score Matching</w:t>
            </w:r>
          </w:p>
        </w:tc>
        <w:tc>
          <w:tcPr>
            <w:tcW w:w="1375" w:type="dxa"/>
            <w:vAlign w:val="center"/>
          </w:tcPr>
          <w:p w14:paraId="4FEAD8E6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F8FDEE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85AD2A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01B4F4E0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7" w:type="dxa"/>
            <w:vAlign w:val="center"/>
          </w:tcPr>
          <w:p w14:paraId="1622DCA4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Without targeted therapy</w:t>
            </w:r>
          </w:p>
        </w:tc>
        <w:tc>
          <w:tcPr>
            <w:tcW w:w="1557" w:type="dxa"/>
            <w:vAlign w:val="center"/>
          </w:tcPr>
          <w:p w14:paraId="527739F3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With targeted therapy</w:t>
            </w:r>
          </w:p>
        </w:tc>
        <w:tc>
          <w:tcPr>
            <w:tcW w:w="1132" w:type="dxa"/>
            <w:vAlign w:val="center"/>
          </w:tcPr>
          <w:p w14:paraId="42F6FCDD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33B65">
              <w:rPr>
                <w:b/>
                <w:bCs/>
                <w:sz w:val="20"/>
                <w:szCs w:val="20"/>
              </w:rPr>
              <w:t xml:space="preserve"> value</w:t>
            </w:r>
            <w:r w:rsidRPr="00033B65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75" w:type="dxa"/>
            <w:vAlign w:val="center"/>
          </w:tcPr>
          <w:p w14:paraId="184F7F1B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Without targeted therapy</w:t>
            </w:r>
          </w:p>
        </w:tc>
        <w:tc>
          <w:tcPr>
            <w:tcW w:w="1375" w:type="dxa"/>
            <w:vAlign w:val="center"/>
          </w:tcPr>
          <w:p w14:paraId="3CCBF9F6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With targeted therapy</w:t>
            </w:r>
          </w:p>
        </w:tc>
        <w:tc>
          <w:tcPr>
            <w:tcW w:w="1132" w:type="dxa"/>
            <w:vAlign w:val="center"/>
          </w:tcPr>
          <w:p w14:paraId="7841335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033B65">
              <w:rPr>
                <w:b/>
                <w:bCs/>
                <w:sz w:val="20"/>
                <w:szCs w:val="20"/>
              </w:rPr>
              <w:t xml:space="preserve"> value</w:t>
            </w:r>
            <w:r w:rsidRPr="00033B65">
              <w:rPr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</w:tr>
      <w:tr w:rsidR="00163970" w:rsidRPr="00033B65" w14:paraId="07ECB0C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F4FAF2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NO. of patients</w:t>
            </w:r>
          </w:p>
        </w:tc>
        <w:tc>
          <w:tcPr>
            <w:tcW w:w="1707" w:type="dxa"/>
            <w:vAlign w:val="center"/>
          </w:tcPr>
          <w:p w14:paraId="3F0023D8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557" w:type="dxa"/>
            <w:vAlign w:val="center"/>
          </w:tcPr>
          <w:p w14:paraId="036BEECA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1132" w:type="dxa"/>
            <w:vAlign w:val="center"/>
          </w:tcPr>
          <w:p w14:paraId="5EB45C46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844DFAB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1375" w:type="dxa"/>
            <w:vAlign w:val="center"/>
          </w:tcPr>
          <w:p w14:paraId="15456EBA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1132" w:type="dxa"/>
            <w:vAlign w:val="center"/>
          </w:tcPr>
          <w:p w14:paraId="23B5939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FB4FE91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E4755E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Median Age, years (range)</w:t>
            </w:r>
          </w:p>
        </w:tc>
        <w:tc>
          <w:tcPr>
            <w:tcW w:w="1707" w:type="dxa"/>
            <w:vAlign w:val="center"/>
          </w:tcPr>
          <w:p w14:paraId="31B6756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7 ( 40-85 )</w:t>
            </w:r>
          </w:p>
        </w:tc>
        <w:tc>
          <w:tcPr>
            <w:tcW w:w="1557" w:type="dxa"/>
            <w:vAlign w:val="center"/>
          </w:tcPr>
          <w:p w14:paraId="3FC3A48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2.5 ( 40-83 )</w:t>
            </w:r>
          </w:p>
        </w:tc>
        <w:tc>
          <w:tcPr>
            <w:tcW w:w="1132" w:type="dxa"/>
            <w:vAlign w:val="center"/>
          </w:tcPr>
          <w:p w14:paraId="4F8B7EE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11</w:t>
            </w:r>
          </w:p>
        </w:tc>
        <w:tc>
          <w:tcPr>
            <w:tcW w:w="1675" w:type="dxa"/>
            <w:vAlign w:val="center"/>
          </w:tcPr>
          <w:p w14:paraId="35910032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63.5 59-68.5</w:t>
            </w:r>
          </w:p>
        </w:tc>
        <w:tc>
          <w:tcPr>
            <w:tcW w:w="1375" w:type="dxa"/>
            <w:vAlign w:val="center"/>
          </w:tcPr>
          <w:p w14:paraId="16C15D8D" w14:textId="77777777" w:rsidR="00163970" w:rsidRPr="00033B65" w:rsidRDefault="00163970" w:rsidP="00C4731C">
            <w:pPr>
              <w:pStyle w:val="NormalWeb"/>
              <w:rPr>
                <w:b/>
                <w:bCs/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63 56-74</w:t>
            </w:r>
          </w:p>
        </w:tc>
        <w:tc>
          <w:tcPr>
            <w:tcW w:w="1132" w:type="dxa"/>
            <w:vAlign w:val="center"/>
          </w:tcPr>
          <w:p w14:paraId="132EA67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0.785</w:t>
            </w:r>
          </w:p>
        </w:tc>
      </w:tr>
      <w:tr w:rsidR="00163970" w:rsidRPr="00033B65" w14:paraId="796D3EF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D96EA9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707" w:type="dxa"/>
            <w:vAlign w:val="center"/>
          </w:tcPr>
          <w:p w14:paraId="01B3CFD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6A38810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4B9FBC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DFCC7C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589DA6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48BFCC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16A7479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F14D6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age&lt;65</w:t>
            </w:r>
          </w:p>
        </w:tc>
        <w:tc>
          <w:tcPr>
            <w:tcW w:w="1707" w:type="dxa"/>
            <w:vAlign w:val="center"/>
          </w:tcPr>
          <w:p w14:paraId="0D6C5DB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4 ( 40.0% )</w:t>
            </w:r>
          </w:p>
        </w:tc>
        <w:tc>
          <w:tcPr>
            <w:tcW w:w="1557" w:type="dxa"/>
            <w:vAlign w:val="center"/>
          </w:tcPr>
          <w:p w14:paraId="115346A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59.1% )</w:t>
            </w:r>
          </w:p>
        </w:tc>
        <w:tc>
          <w:tcPr>
            <w:tcW w:w="1132" w:type="dxa"/>
            <w:vAlign w:val="center"/>
          </w:tcPr>
          <w:p w14:paraId="42CAA8C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108</w:t>
            </w:r>
          </w:p>
        </w:tc>
        <w:tc>
          <w:tcPr>
            <w:tcW w:w="1675" w:type="dxa"/>
            <w:vAlign w:val="center"/>
          </w:tcPr>
          <w:p w14:paraId="73BA670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3 ( 57.5% )</w:t>
            </w:r>
          </w:p>
        </w:tc>
        <w:tc>
          <w:tcPr>
            <w:tcW w:w="1375" w:type="dxa"/>
            <w:vAlign w:val="center"/>
          </w:tcPr>
          <w:p w14:paraId="5110993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57.1% )</w:t>
            </w:r>
          </w:p>
        </w:tc>
        <w:tc>
          <w:tcPr>
            <w:tcW w:w="1132" w:type="dxa"/>
            <w:vAlign w:val="center"/>
          </w:tcPr>
          <w:p w14:paraId="04D1D87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979</w:t>
            </w:r>
          </w:p>
        </w:tc>
      </w:tr>
      <w:tr w:rsidR="00163970" w:rsidRPr="00033B65" w14:paraId="02660B7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C03099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age&gt;65</w:t>
            </w:r>
          </w:p>
        </w:tc>
        <w:tc>
          <w:tcPr>
            <w:tcW w:w="1707" w:type="dxa"/>
            <w:vAlign w:val="center"/>
          </w:tcPr>
          <w:p w14:paraId="4B94CD1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1 ( 60.0% )</w:t>
            </w:r>
          </w:p>
        </w:tc>
        <w:tc>
          <w:tcPr>
            <w:tcW w:w="1557" w:type="dxa"/>
            <w:vAlign w:val="center"/>
          </w:tcPr>
          <w:p w14:paraId="268BBBF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0.9% )</w:t>
            </w:r>
          </w:p>
        </w:tc>
        <w:tc>
          <w:tcPr>
            <w:tcW w:w="1132" w:type="dxa"/>
            <w:vAlign w:val="center"/>
          </w:tcPr>
          <w:p w14:paraId="59B62AA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C8F062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42.5% )</w:t>
            </w:r>
          </w:p>
        </w:tc>
        <w:tc>
          <w:tcPr>
            <w:tcW w:w="1375" w:type="dxa"/>
            <w:vAlign w:val="center"/>
          </w:tcPr>
          <w:p w14:paraId="55ED17C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2.9% )</w:t>
            </w:r>
          </w:p>
        </w:tc>
        <w:tc>
          <w:tcPr>
            <w:tcW w:w="1132" w:type="dxa"/>
            <w:vAlign w:val="center"/>
          </w:tcPr>
          <w:p w14:paraId="03B6444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6B70007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FD3C75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707" w:type="dxa"/>
            <w:vAlign w:val="center"/>
          </w:tcPr>
          <w:p w14:paraId="1A9394B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2ABD639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EA1436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BA4D50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0D8DA0B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D5AB21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DA0E73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2CFA23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female</w:t>
            </w:r>
          </w:p>
        </w:tc>
        <w:tc>
          <w:tcPr>
            <w:tcW w:w="1707" w:type="dxa"/>
            <w:vAlign w:val="center"/>
          </w:tcPr>
          <w:p w14:paraId="328ED38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17.6% )</w:t>
            </w:r>
          </w:p>
        </w:tc>
        <w:tc>
          <w:tcPr>
            <w:tcW w:w="1557" w:type="dxa"/>
            <w:vAlign w:val="center"/>
          </w:tcPr>
          <w:p w14:paraId="2C568B3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0F2758E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311</w:t>
            </w:r>
          </w:p>
        </w:tc>
        <w:tc>
          <w:tcPr>
            <w:tcW w:w="1675" w:type="dxa"/>
            <w:vAlign w:val="center"/>
          </w:tcPr>
          <w:p w14:paraId="738B72C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20.0% )</w:t>
            </w:r>
          </w:p>
        </w:tc>
        <w:tc>
          <w:tcPr>
            <w:tcW w:w="1375" w:type="dxa"/>
            <w:vAlign w:val="center"/>
          </w:tcPr>
          <w:p w14:paraId="47BF581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 ( 23.8% )</w:t>
            </w:r>
          </w:p>
        </w:tc>
        <w:tc>
          <w:tcPr>
            <w:tcW w:w="1132" w:type="dxa"/>
            <w:vAlign w:val="center"/>
          </w:tcPr>
          <w:p w14:paraId="12A2764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730</w:t>
            </w:r>
          </w:p>
        </w:tc>
      </w:tr>
      <w:tr w:rsidR="00163970" w:rsidRPr="00033B65" w14:paraId="7DA826D0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20D3569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male</w:t>
            </w:r>
          </w:p>
        </w:tc>
        <w:tc>
          <w:tcPr>
            <w:tcW w:w="1707" w:type="dxa"/>
            <w:vAlign w:val="center"/>
          </w:tcPr>
          <w:p w14:paraId="66ADB37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0 ( 82.4% )</w:t>
            </w:r>
          </w:p>
        </w:tc>
        <w:tc>
          <w:tcPr>
            <w:tcW w:w="1557" w:type="dxa"/>
            <w:vAlign w:val="center"/>
          </w:tcPr>
          <w:p w14:paraId="30CA1F6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2.7% )</w:t>
            </w:r>
          </w:p>
        </w:tc>
        <w:tc>
          <w:tcPr>
            <w:tcW w:w="1132" w:type="dxa"/>
            <w:vAlign w:val="center"/>
          </w:tcPr>
          <w:p w14:paraId="5523064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BB4F8E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2 ( 80.0% )</w:t>
            </w:r>
          </w:p>
        </w:tc>
        <w:tc>
          <w:tcPr>
            <w:tcW w:w="1375" w:type="dxa"/>
            <w:vAlign w:val="center"/>
          </w:tcPr>
          <w:p w14:paraId="28BCD23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6.2% )</w:t>
            </w:r>
          </w:p>
        </w:tc>
        <w:tc>
          <w:tcPr>
            <w:tcW w:w="1132" w:type="dxa"/>
            <w:vAlign w:val="center"/>
          </w:tcPr>
          <w:p w14:paraId="6ED85E5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696EFF3B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6E5F97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707" w:type="dxa"/>
            <w:vAlign w:val="center"/>
          </w:tcPr>
          <w:p w14:paraId="2FA0267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2DF0941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16D658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CDC067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FEFEB3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21EFA2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43CB7C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242779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lt;25</w:t>
            </w:r>
          </w:p>
        </w:tc>
        <w:tc>
          <w:tcPr>
            <w:tcW w:w="1707" w:type="dxa"/>
            <w:vAlign w:val="center"/>
          </w:tcPr>
          <w:p w14:paraId="2AF1B63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6 ( 77.6% )</w:t>
            </w:r>
          </w:p>
        </w:tc>
        <w:tc>
          <w:tcPr>
            <w:tcW w:w="1557" w:type="dxa"/>
            <w:vAlign w:val="center"/>
          </w:tcPr>
          <w:p w14:paraId="15E7385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2.7% )</w:t>
            </w:r>
          </w:p>
        </w:tc>
        <w:tc>
          <w:tcPr>
            <w:tcW w:w="1132" w:type="dxa"/>
            <w:vAlign w:val="center"/>
          </w:tcPr>
          <w:p w14:paraId="6269207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627</w:t>
            </w:r>
          </w:p>
        </w:tc>
        <w:tc>
          <w:tcPr>
            <w:tcW w:w="1675" w:type="dxa"/>
            <w:vAlign w:val="center"/>
          </w:tcPr>
          <w:p w14:paraId="760F84A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4 ( 85.0% )</w:t>
            </w:r>
          </w:p>
        </w:tc>
        <w:tc>
          <w:tcPr>
            <w:tcW w:w="1375" w:type="dxa"/>
            <w:vAlign w:val="center"/>
          </w:tcPr>
          <w:p w14:paraId="4C607AB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71.4% )</w:t>
            </w:r>
          </w:p>
        </w:tc>
        <w:tc>
          <w:tcPr>
            <w:tcW w:w="1132" w:type="dxa"/>
            <w:vAlign w:val="center"/>
          </w:tcPr>
          <w:p w14:paraId="2C51ABE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205</w:t>
            </w:r>
          </w:p>
        </w:tc>
      </w:tr>
      <w:tr w:rsidR="00163970" w:rsidRPr="00033B65" w14:paraId="6D73F8A4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864091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gt;25</w:t>
            </w:r>
          </w:p>
        </w:tc>
        <w:tc>
          <w:tcPr>
            <w:tcW w:w="1707" w:type="dxa"/>
            <w:vAlign w:val="center"/>
          </w:tcPr>
          <w:p w14:paraId="70BE8EF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9 ( 22.4% )</w:t>
            </w:r>
          </w:p>
        </w:tc>
        <w:tc>
          <w:tcPr>
            <w:tcW w:w="1557" w:type="dxa"/>
            <w:vAlign w:val="center"/>
          </w:tcPr>
          <w:p w14:paraId="597FE6C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1AC672E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A32203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15.0% )</w:t>
            </w:r>
          </w:p>
        </w:tc>
        <w:tc>
          <w:tcPr>
            <w:tcW w:w="1375" w:type="dxa"/>
            <w:vAlign w:val="center"/>
          </w:tcPr>
          <w:p w14:paraId="000ACF3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8.6% )</w:t>
            </w:r>
          </w:p>
        </w:tc>
        <w:tc>
          <w:tcPr>
            <w:tcW w:w="1132" w:type="dxa"/>
            <w:vAlign w:val="center"/>
          </w:tcPr>
          <w:p w14:paraId="39BB9C9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3EE6FE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516AF9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ECOG</w:t>
            </w:r>
          </w:p>
        </w:tc>
        <w:tc>
          <w:tcPr>
            <w:tcW w:w="1707" w:type="dxa"/>
            <w:vAlign w:val="center"/>
          </w:tcPr>
          <w:p w14:paraId="225B82B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2BB32D5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3DED0D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5FEECC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FCF316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AA696A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2414254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D4754E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0 or 1</w:t>
            </w:r>
          </w:p>
        </w:tc>
        <w:tc>
          <w:tcPr>
            <w:tcW w:w="1707" w:type="dxa"/>
            <w:vAlign w:val="center"/>
          </w:tcPr>
          <w:p w14:paraId="5490B19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6 ( 77.6% )</w:t>
            </w:r>
          </w:p>
        </w:tc>
        <w:tc>
          <w:tcPr>
            <w:tcW w:w="1557" w:type="dxa"/>
            <w:vAlign w:val="center"/>
          </w:tcPr>
          <w:p w14:paraId="4DF9532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2.7% )</w:t>
            </w:r>
          </w:p>
        </w:tc>
        <w:tc>
          <w:tcPr>
            <w:tcW w:w="1132" w:type="dxa"/>
            <w:vAlign w:val="center"/>
          </w:tcPr>
          <w:p w14:paraId="70F8F26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627</w:t>
            </w:r>
          </w:p>
        </w:tc>
        <w:tc>
          <w:tcPr>
            <w:tcW w:w="1675" w:type="dxa"/>
            <w:vAlign w:val="center"/>
          </w:tcPr>
          <w:p w14:paraId="19798DA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5 ( 87.5% )</w:t>
            </w:r>
          </w:p>
        </w:tc>
        <w:tc>
          <w:tcPr>
            <w:tcW w:w="1375" w:type="dxa"/>
            <w:vAlign w:val="center"/>
          </w:tcPr>
          <w:p w14:paraId="673C06C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8 ( 85.7% )</w:t>
            </w:r>
          </w:p>
        </w:tc>
        <w:tc>
          <w:tcPr>
            <w:tcW w:w="1132" w:type="dxa"/>
            <w:vAlign w:val="center"/>
          </w:tcPr>
          <w:p w14:paraId="04DCC23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.000¶</w:t>
            </w:r>
          </w:p>
        </w:tc>
      </w:tr>
      <w:tr w:rsidR="00163970" w:rsidRPr="00033B65" w14:paraId="0B8B3BA0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3E6F87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gt;=2</w:t>
            </w:r>
          </w:p>
        </w:tc>
        <w:tc>
          <w:tcPr>
            <w:tcW w:w="1707" w:type="dxa"/>
            <w:vAlign w:val="center"/>
          </w:tcPr>
          <w:p w14:paraId="3ED61D9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9 ( 22.4% )</w:t>
            </w:r>
          </w:p>
        </w:tc>
        <w:tc>
          <w:tcPr>
            <w:tcW w:w="1557" w:type="dxa"/>
            <w:vAlign w:val="center"/>
          </w:tcPr>
          <w:p w14:paraId="3739B3B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3BB17F5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36E844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 ( 12.5% )</w:t>
            </w:r>
          </w:p>
        </w:tc>
        <w:tc>
          <w:tcPr>
            <w:tcW w:w="1375" w:type="dxa"/>
            <w:vAlign w:val="center"/>
          </w:tcPr>
          <w:p w14:paraId="61D615B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 ( 14.3% )</w:t>
            </w:r>
          </w:p>
        </w:tc>
        <w:tc>
          <w:tcPr>
            <w:tcW w:w="1132" w:type="dxa"/>
            <w:vAlign w:val="center"/>
          </w:tcPr>
          <w:p w14:paraId="6D0C4A4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28EC4A9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77B1FE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Smoke</w:t>
            </w:r>
          </w:p>
        </w:tc>
        <w:tc>
          <w:tcPr>
            <w:tcW w:w="1707" w:type="dxa"/>
            <w:vAlign w:val="center"/>
          </w:tcPr>
          <w:p w14:paraId="49838BE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569BE6F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5F8E38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83DA2A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F96077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9A8FA1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1E67DB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A1B306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ever</w:t>
            </w:r>
          </w:p>
        </w:tc>
        <w:tc>
          <w:tcPr>
            <w:tcW w:w="1707" w:type="dxa"/>
            <w:vAlign w:val="center"/>
          </w:tcPr>
          <w:p w14:paraId="401BE0C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17.6% )</w:t>
            </w:r>
          </w:p>
        </w:tc>
        <w:tc>
          <w:tcPr>
            <w:tcW w:w="1557" w:type="dxa"/>
            <w:vAlign w:val="center"/>
          </w:tcPr>
          <w:p w14:paraId="088B974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6.4% )</w:t>
            </w:r>
          </w:p>
        </w:tc>
        <w:tc>
          <w:tcPr>
            <w:tcW w:w="1132" w:type="dxa"/>
            <w:vAlign w:val="center"/>
          </w:tcPr>
          <w:p w14:paraId="6E3735D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057</w:t>
            </w:r>
          </w:p>
        </w:tc>
        <w:tc>
          <w:tcPr>
            <w:tcW w:w="1675" w:type="dxa"/>
            <w:vAlign w:val="center"/>
          </w:tcPr>
          <w:p w14:paraId="571A4C8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1 ( 27.5% )</w:t>
            </w:r>
          </w:p>
        </w:tc>
        <w:tc>
          <w:tcPr>
            <w:tcW w:w="1375" w:type="dxa"/>
            <w:vAlign w:val="center"/>
          </w:tcPr>
          <w:p w14:paraId="26F6D0C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8.1% )</w:t>
            </w:r>
          </w:p>
        </w:tc>
        <w:tc>
          <w:tcPr>
            <w:tcW w:w="1132" w:type="dxa"/>
            <w:vAlign w:val="center"/>
          </w:tcPr>
          <w:p w14:paraId="65B528A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396</w:t>
            </w:r>
          </w:p>
        </w:tc>
      </w:tr>
      <w:tr w:rsidR="00163970" w:rsidRPr="00033B65" w14:paraId="515A7A2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272B66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ex or current</w:t>
            </w:r>
          </w:p>
        </w:tc>
        <w:tc>
          <w:tcPr>
            <w:tcW w:w="1707" w:type="dxa"/>
            <w:vAlign w:val="center"/>
          </w:tcPr>
          <w:p w14:paraId="75CC086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0 ( 82.4% )</w:t>
            </w:r>
          </w:p>
        </w:tc>
        <w:tc>
          <w:tcPr>
            <w:tcW w:w="1557" w:type="dxa"/>
            <w:vAlign w:val="center"/>
          </w:tcPr>
          <w:p w14:paraId="2F6B046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4 ( 63.6% )</w:t>
            </w:r>
          </w:p>
        </w:tc>
        <w:tc>
          <w:tcPr>
            <w:tcW w:w="1132" w:type="dxa"/>
            <w:vAlign w:val="center"/>
          </w:tcPr>
          <w:p w14:paraId="3793B01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7D82F3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9 ( 72.5% )</w:t>
            </w:r>
          </w:p>
        </w:tc>
        <w:tc>
          <w:tcPr>
            <w:tcW w:w="1375" w:type="dxa"/>
            <w:vAlign w:val="center"/>
          </w:tcPr>
          <w:p w14:paraId="7B97186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61.9% )</w:t>
            </w:r>
          </w:p>
        </w:tc>
        <w:tc>
          <w:tcPr>
            <w:tcW w:w="1132" w:type="dxa"/>
            <w:vAlign w:val="center"/>
          </w:tcPr>
          <w:p w14:paraId="6E91258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3EEA96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70CDB4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CCI</w:t>
            </w:r>
          </w:p>
        </w:tc>
        <w:tc>
          <w:tcPr>
            <w:tcW w:w="1707" w:type="dxa"/>
            <w:vAlign w:val="center"/>
          </w:tcPr>
          <w:p w14:paraId="6343D8C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3CDF27E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80B715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A07B99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567F5C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04BB86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C2A659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5E5A7A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lt;10</w:t>
            </w:r>
          </w:p>
        </w:tc>
        <w:tc>
          <w:tcPr>
            <w:tcW w:w="1707" w:type="dxa"/>
            <w:vAlign w:val="center"/>
          </w:tcPr>
          <w:p w14:paraId="165DF70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3 ( 50.6% )</w:t>
            </w:r>
          </w:p>
        </w:tc>
        <w:tc>
          <w:tcPr>
            <w:tcW w:w="1557" w:type="dxa"/>
            <w:vAlign w:val="center"/>
          </w:tcPr>
          <w:p w14:paraId="2DDAB25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4 ( 63.6% )</w:t>
            </w:r>
          </w:p>
        </w:tc>
        <w:tc>
          <w:tcPr>
            <w:tcW w:w="1132" w:type="dxa"/>
            <w:vAlign w:val="center"/>
          </w:tcPr>
          <w:p w14:paraId="39F7A10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274</w:t>
            </w:r>
          </w:p>
        </w:tc>
        <w:tc>
          <w:tcPr>
            <w:tcW w:w="1675" w:type="dxa"/>
            <w:vAlign w:val="center"/>
          </w:tcPr>
          <w:p w14:paraId="6BEA181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50.0% )</w:t>
            </w:r>
          </w:p>
        </w:tc>
        <w:tc>
          <w:tcPr>
            <w:tcW w:w="1375" w:type="dxa"/>
            <w:vAlign w:val="center"/>
          </w:tcPr>
          <w:p w14:paraId="0EABC05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61.9% )</w:t>
            </w:r>
          </w:p>
        </w:tc>
        <w:tc>
          <w:tcPr>
            <w:tcW w:w="1132" w:type="dxa"/>
            <w:vAlign w:val="center"/>
          </w:tcPr>
          <w:p w14:paraId="6DFE9F1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375</w:t>
            </w:r>
          </w:p>
        </w:tc>
      </w:tr>
      <w:tr w:rsidR="00163970" w:rsidRPr="00033B65" w14:paraId="72197FD7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1880DB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gt;=10</w:t>
            </w:r>
          </w:p>
        </w:tc>
        <w:tc>
          <w:tcPr>
            <w:tcW w:w="1707" w:type="dxa"/>
            <w:vAlign w:val="center"/>
          </w:tcPr>
          <w:p w14:paraId="3B83511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2 ( 49.4% )</w:t>
            </w:r>
          </w:p>
        </w:tc>
        <w:tc>
          <w:tcPr>
            <w:tcW w:w="1557" w:type="dxa"/>
            <w:vAlign w:val="center"/>
          </w:tcPr>
          <w:p w14:paraId="37C9D15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6.4% )</w:t>
            </w:r>
          </w:p>
        </w:tc>
        <w:tc>
          <w:tcPr>
            <w:tcW w:w="1132" w:type="dxa"/>
            <w:vAlign w:val="center"/>
          </w:tcPr>
          <w:p w14:paraId="5471D4F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E04156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50.0% )</w:t>
            </w:r>
          </w:p>
        </w:tc>
        <w:tc>
          <w:tcPr>
            <w:tcW w:w="1375" w:type="dxa"/>
            <w:vAlign w:val="center"/>
          </w:tcPr>
          <w:p w14:paraId="6DB6963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8.1% )</w:t>
            </w:r>
          </w:p>
        </w:tc>
        <w:tc>
          <w:tcPr>
            <w:tcW w:w="1132" w:type="dxa"/>
            <w:vAlign w:val="center"/>
          </w:tcPr>
          <w:p w14:paraId="10ADAED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47CD8C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74A401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707" w:type="dxa"/>
            <w:vAlign w:val="center"/>
          </w:tcPr>
          <w:p w14:paraId="568A465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11B86A9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ADE028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214403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DF1A21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9E4AAE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177E5F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496009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T1</w:t>
            </w:r>
          </w:p>
        </w:tc>
        <w:tc>
          <w:tcPr>
            <w:tcW w:w="1707" w:type="dxa"/>
            <w:vAlign w:val="center"/>
          </w:tcPr>
          <w:p w14:paraId="19A0C18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 ( 3.5% )</w:t>
            </w:r>
          </w:p>
        </w:tc>
        <w:tc>
          <w:tcPr>
            <w:tcW w:w="1557" w:type="dxa"/>
            <w:vAlign w:val="center"/>
          </w:tcPr>
          <w:p w14:paraId="472DEFE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 ( 0.0% )</w:t>
            </w:r>
          </w:p>
        </w:tc>
        <w:tc>
          <w:tcPr>
            <w:tcW w:w="1132" w:type="dxa"/>
            <w:vAlign w:val="center"/>
          </w:tcPr>
          <w:p w14:paraId="485934C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344¶</w:t>
            </w:r>
          </w:p>
        </w:tc>
        <w:tc>
          <w:tcPr>
            <w:tcW w:w="1675" w:type="dxa"/>
            <w:vAlign w:val="center"/>
          </w:tcPr>
          <w:p w14:paraId="214B8C0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5.0% )</w:t>
            </w:r>
          </w:p>
        </w:tc>
        <w:tc>
          <w:tcPr>
            <w:tcW w:w="1375" w:type="dxa"/>
            <w:vAlign w:val="center"/>
          </w:tcPr>
          <w:p w14:paraId="6A48473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 ( 0.0% )</w:t>
            </w:r>
          </w:p>
        </w:tc>
        <w:tc>
          <w:tcPr>
            <w:tcW w:w="1132" w:type="dxa"/>
            <w:vAlign w:val="center"/>
          </w:tcPr>
          <w:p w14:paraId="71E175F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78¶</w:t>
            </w:r>
          </w:p>
        </w:tc>
      </w:tr>
      <w:tr w:rsidR="00163970" w:rsidRPr="00033B65" w14:paraId="037C1AF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FBE0F0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T2</w:t>
            </w:r>
          </w:p>
        </w:tc>
        <w:tc>
          <w:tcPr>
            <w:tcW w:w="1707" w:type="dxa"/>
            <w:vAlign w:val="center"/>
          </w:tcPr>
          <w:p w14:paraId="5953080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1 ( 12.9% )</w:t>
            </w:r>
          </w:p>
        </w:tc>
        <w:tc>
          <w:tcPr>
            <w:tcW w:w="1557" w:type="dxa"/>
            <w:vAlign w:val="center"/>
          </w:tcPr>
          <w:p w14:paraId="616722B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4CABDF8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8AC4E4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15.0% )</w:t>
            </w:r>
          </w:p>
        </w:tc>
        <w:tc>
          <w:tcPr>
            <w:tcW w:w="1375" w:type="dxa"/>
            <w:vAlign w:val="center"/>
          </w:tcPr>
          <w:p w14:paraId="054512F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8.6% )</w:t>
            </w:r>
          </w:p>
        </w:tc>
        <w:tc>
          <w:tcPr>
            <w:tcW w:w="1132" w:type="dxa"/>
            <w:vAlign w:val="center"/>
          </w:tcPr>
          <w:p w14:paraId="45F5D86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223F7AE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B2297D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T3</w:t>
            </w:r>
          </w:p>
        </w:tc>
        <w:tc>
          <w:tcPr>
            <w:tcW w:w="1707" w:type="dxa"/>
            <w:vAlign w:val="center"/>
          </w:tcPr>
          <w:p w14:paraId="092822D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18.8% )</w:t>
            </w:r>
          </w:p>
        </w:tc>
        <w:tc>
          <w:tcPr>
            <w:tcW w:w="1557" w:type="dxa"/>
            <w:vAlign w:val="center"/>
          </w:tcPr>
          <w:p w14:paraId="63CC949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8.2% )</w:t>
            </w:r>
          </w:p>
        </w:tc>
        <w:tc>
          <w:tcPr>
            <w:tcW w:w="1132" w:type="dxa"/>
            <w:vAlign w:val="center"/>
          </w:tcPr>
          <w:p w14:paraId="3A6DA84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BDD2E1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20.0% )</w:t>
            </w:r>
          </w:p>
        </w:tc>
        <w:tc>
          <w:tcPr>
            <w:tcW w:w="1375" w:type="dxa"/>
            <w:vAlign w:val="center"/>
          </w:tcPr>
          <w:p w14:paraId="0F3F009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9.0% )</w:t>
            </w:r>
          </w:p>
        </w:tc>
        <w:tc>
          <w:tcPr>
            <w:tcW w:w="1132" w:type="dxa"/>
            <w:vAlign w:val="center"/>
          </w:tcPr>
          <w:p w14:paraId="7F05F2C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696DDE90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85BF6F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T4</w:t>
            </w:r>
          </w:p>
        </w:tc>
        <w:tc>
          <w:tcPr>
            <w:tcW w:w="1707" w:type="dxa"/>
            <w:vAlign w:val="center"/>
          </w:tcPr>
          <w:p w14:paraId="7B1E61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5 ( 64.7% )</w:t>
            </w:r>
          </w:p>
        </w:tc>
        <w:tc>
          <w:tcPr>
            <w:tcW w:w="1557" w:type="dxa"/>
            <w:vAlign w:val="center"/>
          </w:tcPr>
          <w:p w14:paraId="578600A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54.5% )</w:t>
            </w:r>
          </w:p>
        </w:tc>
        <w:tc>
          <w:tcPr>
            <w:tcW w:w="1132" w:type="dxa"/>
            <w:vAlign w:val="center"/>
          </w:tcPr>
          <w:p w14:paraId="4AD42B9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898EB5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4 ( 60.0% )</w:t>
            </w:r>
          </w:p>
        </w:tc>
        <w:tc>
          <w:tcPr>
            <w:tcW w:w="1375" w:type="dxa"/>
            <w:vAlign w:val="center"/>
          </w:tcPr>
          <w:p w14:paraId="2D88436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1 ( 52.4% )</w:t>
            </w:r>
          </w:p>
        </w:tc>
        <w:tc>
          <w:tcPr>
            <w:tcW w:w="1132" w:type="dxa"/>
            <w:vAlign w:val="center"/>
          </w:tcPr>
          <w:p w14:paraId="5F8E194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6EE40B1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700259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707" w:type="dxa"/>
            <w:vAlign w:val="center"/>
          </w:tcPr>
          <w:p w14:paraId="1BAFAFB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3DF48B0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986179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844788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55D0264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D5A940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BAE8D69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D347FD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0</w:t>
            </w:r>
          </w:p>
        </w:tc>
        <w:tc>
          <w:tcPr>
            <w:tcW w:w="1707" w:type="dxa"/>
            <w:vAlign w:val="center"/>
          </w:tcPr>
          <w:p w14:paraId="62196E7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14.1% )</w:t>
            </w:r>
          </w:p>
        </w:tc>
        <w:tc>
          <w:tcPr>
            <w:tcW w:w="1557" w:type="dxa"/>
            <w:vAlign w:val="center"/>
          </w:tcPr>
          <w:p w14:paraId="04B0965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8.2% )</w:t>
            </w:r>
          </w:p>
        </w:tc>
        <w:tc>
          <w:tcPr>
            <w:tcW w:w="1132" w:type="dxa"/>
            <w:vAlign w:val="center"/>
          </w:tcPr>
          <w:p w14:paraId="058454C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834¶</w:t>
            </w:r>
          </w:p>
        </w:tc>
        <w:tc>
          <w:tcPr>
            <w:tcW w:w="1675" w:type="dxa"/>
            <w:vAlign w:val="center"/>
          </w:tcPr>
          <w:p w14:paraId="40B559F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15.0% )</w:t>
            </w:r>
          </w:p>
        </w:tc>
        <w:tc>
          <w:tcPr>
            <w:tcW w:w="1375" w:type="dxa"/>
            <w:vAlign w:val="center"/>
          </w:tcPr>
          <w:p w14:paraId="084851D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 ( 14.3% )</w:t>
            </w:r>
          </w:p>
        </w:tc>
        <w:tc>
          <w:tcPr>
            <w:tcW w:w="1132" w:type="dxa"/>
            <w:vAlign w:val="center"/>
          </w:tcPr>
          <w:p w14:paraId="5979408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997¶</w:t>
            </w:r>
          </w:p>
        </w:tc>
      </w:tr>
      <w:tr w:rsidR="00163970" w:rsidRPr="00033B65" w14:paraId="6E75A48A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273B85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1</w:t>
            </w:r>
          </w:p>
        </w:tc>
        <w:tc>
          <w:tcPr>
            <w:tcW w:w="1707" w:type="dxa"/>
            <w:vAlign w:val="center"/>
          </w:tcPr>
          <w:p w14:paraId="7C74524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7.1% )</w:t>
            </w:r>
          </w:p>
        </w:tc>
        <w:tc>
          <w:tcPr>
            <w:tcW w:w="1557" w:type="dxa"/>
            <w:vAlign w:val="center"/>
          </w:tcPr>
          <w:p w14:paraId="158531C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9.1% )</w:t>
            </w:r>
          </w:p>
        </w:tc>
        <w:tc>
          <w:tcPr>
            <w:tcW w:w="1132" w:type="dxa"/>
            <w:vAlign w:val="center"/>
          </w:tcPr>
          <w:p w14:paraId="31D2895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4EC7CD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0.0% )</w:t>
            </w:r>
          </w:p>
        </w:tc>
        <w:tc>
          <w:tcPr>
            <w:tcW w:w="1375" w:type="dxa"/>
            <w:vAlign w:val="center"/>
          </w:tcPr>
          <w:p w14:paraId="2F7F207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9.5% )</w:t>
            </w:r>
          </w:p>
        </w:tc>
        <w:tc>
          <w:tcPr>
            <w:tcW w:w="1132" w:type="dxa"/>
            <w:vAlign w:val="center"/>
          </w:tcPr>
          <w:p w14:paraId="3B0CA07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3FB4A51E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23626C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2</w:t>
            </w:r>
          </w:p>
        </w:tc>
        <w:tc>
          <w:tcPr>
            <w:tcW w:w="1707" w:type="dxa"/>
            <w:vAlign w:val="center"/>
          </w:tcPr>
          <w:p w14:paraId="6279DE9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6 ( 42.4% )</w:t>
            </w:r>
          </w:p>
        </w:tc>
        <w:tc>
          <w:tcPr>
            <w:tcW w:w="1557" w:type="dxa"/>
            <w:vAlign w:val="center"/>
          </w:tcPr>
          <w:p w14:paraId="785CC88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1.8% )</w:t>
            </w:r>
          </w:p>
        </w:tc>
        <w:tc>
          <w:tcPr>
            <w:tcW w:w="1132" w:type="dxa"/>
            <w:vAlign w:val="center"/>
          </w:tcPr>
          <w:p w14:paraId="1A84D68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527C96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4 ( 35.0% )</w:t>
            </w:r>
          </w:p>
        </w:tc>
        <w:tc>
          <w:tcPr>
            <w:tcW w:w="1375" w:type="dxa"/>
            <w:vAlign w:val="center"/>
          </w:tcPr>
          <w:p w14:paraId="1266104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3.3% )</w:t>
            </w:r>
          </w:p>
        </w:tc>
        <w:tc>
          <w:tcPr>
            <w:tcW w:w="1132" w:type="dxa"/>
            <w:vAlign w:val="center"/>
          </w:tcPr>
          <w:p w14:paraId="708BD69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DD2593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02F3B3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3</w:t>
            </w:r>
          </w:p>
        </w:tc>
        <w:tc>
          <w:tcPr>
            <w:tcW w:w="1707" w:type="dxa"/>
            <w:vAlign w:val="center"/>
          </w:tcPr>
          <w:p w14:paraId="7EFF026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1 ( 36.5% )</w:t>
            </w:r>
          </w:p>
        </w:tc>
        <w:tc>
          <w:tcPr>
            <w:tcW w:w="1557" w:type="dxa"/>
            <w:vAlign w:val="center"/>
          </w:tcPr>
          <w:p w14:paraId="180CBC7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0.9% )</w:t>
            </w:r>
          </w:p>
        </w:tc>
        <w:tc>
          <w:tcPr>
            <w:tcW w:w="1132" w:type="dxa"/>
            <w:vAlign w:val="center"/>
          </w:tcPr>
          <w:p w14:paraId="3BA78D0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25DA374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40.0% )</w:t>
            </w:r>
          </w:p>
        </w:tc>
        <w:tc>
          <w:tcPr>
            <w:tcW w:w="1375" w:type="dxa"/>
            <w:vAlign w:val="center"/>
          </w:tcPr>
          <w:p w14:paraId="3F87BB0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2.9% )</w:t>
            </w:r>
          </w:p>
        </w:tc>
        <w:tc>
          <w:tcPr>
            <w:tcW w:w="1132" w:type="dxa"/>
            <w:vAlign w:val="center"/>
          </w:tcPr>
          <w:p w14:paraId="551E7DF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C9B96BA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9B4BA6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lastRenderedPageBreak/>
              <w:t>M</w:t>
            </w:r>
          </w:p>
        </w:tc>
        <w:tc>
          <w:tcPr>
            <w:tcW w:w="1707" w:type="dxa"/>
            <w:vAlign w:val="center"/>
          </w:tcPr>
          <w:p w14:paraId="056059E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5C652A1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00C78E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9878A9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0FDBA33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81018F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6FB06C6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7F217F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M1a</w:t>
            </w:r>
          </w:p>
        </w:tc>
        <w:tc>
          <w:tcPr>
            <w:tcW w:w="1707" w:type="dxa"/>
            <w:vAlign w:val="center"/>
          </w:tcPr>
          <w:p w14:paraId="3D8D3F2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4 ( 51.8% )</w:t>
            </w:r>
          </w:p>
        </w:tc>
        <w:tc>
          <w:tcPr>
            <w:tcW w:w="1557" w:type="dxa"/>
            <w:vAlign w:val="center"/>
          </w:tcPr>
          <w:p w14:paraId="6EBBD93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6.4% )</w:t>
            </w:r>
          </w:p>
        </w:tc>
        <w:tc>
          <w:tcPr>
            <w:tcW w:w="1132" w:type="dxa"/>
            <w:vAlign w:val="center"/>
          </w:tcPr>
          <w:p w14:paraId="3789C37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198</w:t>
            </w:r>
          </w:p>
        </w:tc>
        <w:tc>
          <w:tcPr>
            <w:tcW w:w="1675" w:type="dxa"/>
            <w:vAlign w:val="center"/>
          </w:tcPr>
          <w:p w14:paraId="3B1D737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42.5% )</w:t>
            </w:r>
          </w:p>
        </w:tc>
        <w:tc>
          <w:tcPr>
            <w:tcW w:w="1375" w:type="dxa"/>
            <w:vAlign w:val="center"/>
          </w:tcPr>
          <w:p w14:paraId="73E2988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8.1% )</w:t>
            </w:r>
          </w:p>
        </w:tc>
        <w:tc>
          <w:tcPr>
            <w:tcW w:w="1132" w:type="dxa"/>
            <w:vAlign w:val="center"/>
          </w:tcPr>
          <w:p w14:paraId="570180A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740</w:t>
            </w:r>
          </w:p>
        </w:tc>
      </w:tr>
      <w:tr w:rsidR="00163970" w:rsidRPr="00033B65" w14:paraId="12F39CDC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E3B123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M1b</w:t>
            </w:r>
          </w:p>
        </w:tc>
        <w:tc>
          <w:tcPr>
            <w:tcW w:w="1707" w:type="dxa"/>
            <w:vAlign w:val="center"/>
          </w:tcPr>
          <w:p w14:paraId="1B37AD2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1 ( 48.2% )</w:t>
            </w:r>
          </w:p>
        </w:tc>
        <w:tc>
          <w:tcPr>
            <w:tcW w:w="1557" w:type="dxa"/>
            <w:vAlign w:val="center"/>
          </w:tcPr>
          <w:p w14:paraId="41FAF98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4 ( 63.6% )</w:t>
            </w:r>
          </w:p>
        </w:tc>
        <w:tc>
          <w:tcPr>
            <w:tcW w:w="1132" w:type="dxa"/>
            <w:vAlign w:val="center"/>
          </w:tcPr>
          <w:p w14:paraId="54437EA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C5E482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3 ( 57.5% )</w:t>
            </w:r>
          </w:p>
        </w:tc>
        <w:tc>
          <w:tcPr>
            <w:tcW w:w="1375" w:type="dxa"/>
            <w:vAlign w:val="center"/>
          </w:tcPr>
          <w:p w14:paraId="08039DB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61.9% )</w:t>
            </w:r>
          </w:p>
        </w:tc>
        <w:tc>
          <w:tcPr>
            <w:tcW w:w="1132" w:type="dxa"/>
            <w:vAlign w:val="center"/>
          </w:tcPr>
          <w:p w14:paraId="0DC67E9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31D6BFB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26D55F4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Brain metastasis</w:t>
            </w:r>
          </w:p>
        </w:tc>
        <w:tc>
          <w:tcPr>
            <w:tcW w:w="1707" w:type="dxa"/>
            <w:vAlign w:val="center"/>
          </w:tcPr>
          <w:p w14:paraId="62B4882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42D7E87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FFE85E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26308B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7C52379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92C416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42EEEA27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6850C6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093A4F4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9 ( 92.9% )</w:t>
            </w:r>
          </w:p>
        </w:tc>
        <w:tc>
          <w:tcPr>
            <w:tcW w:w="1557" w:type="dxa"/>
            <w:vAlign w:val="center"/>
          </w:tcPr>
          <w:p w14:paraId="1CFFE13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9 ( 86.4% )</w:t>
            </w:r>
          </w:p>
        </w:tc>
        <w:tc>
          <w:tcPr>
            <w:tcW w:w="1132" w:type="dxa"/>
            <w:vAlign w:val="center"/>
          </w:tcPr>
          <w:p w14:paraId="1F6F919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387¶</w:t>
            </w:r>
          </w:p>
        </w:tc>
        <w:tc>
          <w:tcPr>
            <w:tcW w:w="1675" w:type="dxa"/>
            <w:vAlign w:val="center"/>
          </w:tcPr>
          <w:p w14:paraId="1631E1F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8 ( 95.0% )</w:t>
            </w:r>
          </w:p>
        </w:tc>
        <w:tc>
          <w:tcPr>
            <w:tcW w:w="1375" w:type="dxa"/>
            <w:vAlign w:val="center"/>
          </w:tcPr>
          <w:p w14:paraId="12B6A7D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9 ( 90.5% )</w:t>
            </w:r>
          </w:p>
        </w:tc>
        <w:tc>
          <w:tcPr>
            <w:tcW w:w="1132" w:type="dxa"/>
            <w:vAlign w:val="center"/>
          </w:tcPr>
          <w:p w14:paraId="04516DD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602¶</w:t>
            </w:r>
          </w:p>
        </w:tc>
      </w:tr>
      <w:tr w:rsidR="00163970" w:rsidRPr="00033B65" w14:paraId="1D71D0C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299C45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400E263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7.1% )</w:t>
            </w:r>
          </w:p>
        </w:tc>
        <w:tc>
          <w:tcPr>
            <w:tcW w:w="1557" w:type="dxa"/>
            <w:vAlign w:val="center"/>
          </w:tcPr>
          <w:p w14:paraId="79DC889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 ( 13.6% )</w:t>
            </w:r>
          </w:p>
        </w:tc>
        <w:tc>
          <w:tcPr>
            <w:tcW w:w="1132" w:type="dxa"/>
            <w:vAlign w:val="center"/>
          </w:tcPr>
          <w:p w14:paraId="1C719BD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D7478C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5.0% )</w:t>
            </w:r>
          </w:p>
        </w:tc>
        <w:tc>
          <w:tcPr>
            <w:tcW w:w="1375" w:type="dxa"/>
            <w:vAlign w:val="center"/>
          </w:tcPr>
          <w:p w14:paraId="084A0C7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9.5% )</w:t>
            </w:r>
          </w:p>
        </w:tc>
        <w:tc>
          <w:tcPr>
            <w:tcW w:w="1132" w:type="dxa"/>
            <w:vAlign w:val="center"/>
          </w:tcPr>
          <w:p w14:paraId="1BCCDE1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3DEE2F3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264599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Lung metastasis</w:t>
            </w:r>
          </w:p>
        </w:tc>
        <w:tc>
          <w:tcPr>
            <w:tcW w:w="1707" w:type="dxa"/>
            <w:vAlign w:val="center"/>
          </w:tcPr>
          <w:p w14:paraId="4ECE894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6475D0F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6DF9CC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B8F605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66F5A0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8DD540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D797AF5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5964F8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22760C9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6 ( 65.9% )</w:t>
            </w:r>
          </w:p>
        </w:tc>
        <w:tc>
          <w:tcPr>
            <w:tcW w:w="1557" w:type="dxa"/>
            <w:vAlign w:val="center"/>
          </w:tcPr>
          <w:p w14:paraId="25CDE42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59.1% )</w:t>
            </w:r>
          </w:p>
        </w:tc>
        <w:tc>
          <w:tcPr>
            <w:tcW w:w="1132" w:type="dxa"/>
            <w:vAlign w:val="center"/>
          </w:tcPr>
          <w:p w14:paraId="66B7A50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553</w:t>
            </w:r>
          </w:p>
        </w:tc>
        <w:tc>
          <w:tcPr>
            <w:tcW w:w="1675" w:type="dxa"/>
            <w:vAlign w:val="center"/>
          </w:tcPr>
          <w:p w14:paraId="2E43FCF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7 ( 67.5% )</w:t>
            </w:r>
          </w:p>
        </w:tc>
        <w:tc>
          <w:tcPr>
            <w:tcW w:w="1375" w:type="dxa"/>
            <w:vAlign w:val="center"/>
          </w:tcPr>
          <w:p w14:paraId="014BE19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61.9% )</w:t>
            </w:r>
          </w:p>
        </w:tc>
        <w:tc>
          <w:tcPr>
            <w:tcW w:w="1132" w:type="dxa"/>
            <w:vAlign w:val="center"/>
          </w:tcPr>
          <w:p w14:paraId="5719A27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662</w:t>
            </w:r>
          </w:p>
        </w:tc>
      </w:tr>
      <w:tr w:rsidR="00163970" w:rsidRPr="00033B65" w14:paraId="69355CA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086EC6E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1CD11A6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9 ( 34.1% )</w:t>
            </w:r>
          </w:p>
        </w:tc>
        <w:tc>
          <w:tcPr>
            <w:tcW w:w="1557" w:type="dxa"/>
            <w:vAlign w:val="center"/>
          </w:tcPr>
          <w:p w14:paraId="1CEDD7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0.9% )</w:t>
            </w:r>
          </w:p>
        </w:tc>
        <w:tc>
          <w:tcPr>
            <w:tcW w:w="1132" w:type="dxa"/>
            <w:vAlign w:val="center"/>
          </w:tcPr>
          <w:p w14:paraId="6B678E2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EC69C6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32.5% )</w:t>
            </w:r>
          </w:p>
        </w:tc>
        <w:tc>
          <w:tcPr>
            <w:tcW w:w="1375" w:type="dxa"/>
            <w:vAlign w:val="center"/>
          </w:tcPr>
          <w:p w14:paraId="246B1AD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8.1% )</w:t>
            </w:r>
          </w:p>
        </w:tc>
        <w:tc>
          <w:tcPr>
            <w:tcW w:w="1132" w:type="dxa"/>
            <w:vAlign w:val="center"/>
          </w:tcPr>
          <w:p w14:paraId="3BF2B5C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230BDE7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F31459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Bone metastasis</w:t>
            </w:r>
          </w:p>
        </w:tc>
        <w:tc>
          <w:tcPr>
            <w:tcW w:w="1707" w:type="dxa"/>
            <w:vAlign w:val="center"/>
          </w:tcPr>
          <w:p w14:paraId="6046BB0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1481858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47EBAC2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3737816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676AFE5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0EAD225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A9F361E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9625A2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6D29DC6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8 ( 68.2% )</w:t>
            </w:r>
          </w:p>
        </w:tc>
        <w:tc>
          <w:tcPr>
            <w:tcW w:w="1557" w:type="dxa"/>
            <w:vAlign w:val="center"/>
          </w:tcPr>
          <w:p w14:paraId="79F9C29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59.1% )</w:t>
            </w:r>
          </w:p>
        </w:tc>
        <w:tc>
          <w:tcPr>
            <w:tcW w:w="1132" w:type="dxa"/>
            <w:vAlign w:val="center"/>
          </w:tcPr>
          <w:p w14:paraId="7DAA42D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18</w:t>
            </w:r>
          </w:p>
        </w:tc>
        <w:tc>
          <w:tcPr>
            <w:tcW w:w="1675" w:type="dxa"/>
            <w:vAlign w:val="center"/>
          </w:tcPr>
          <w:p w14:paraId="07D2156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50.0% )</w:t>
            </w:r>
          </w:p>
        </w:tc>
        <w:tc>
          <w:tcPr>
            <w:tcW w:w="1375" w:type="dxa"/>
            <w:vAlign w:val="center"/>
          </w:tcPr>
          <w:p w14:paraId="218CFE2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57.1% )</w:t>
            </w:r>
          </w:p>
        </w:tc>
        <w:tc>
          <w:tcPr>
            <w:tcW w:w="1132" w:type="dxa"/>
            <w:vAlign w:val="center"/>
          </w:tcPr>
          <w:p w14:paraId="38FE9B7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596</w:t>
            </w:r>
          </w:p>
        </w:tc>
      </w:tr>
      <w:tr w:rsidR="00163970" w:rsidRPr="00033B65" w14:paraId="07657EC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8EBE97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3D68B93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7 ( 31.8% )</w:t>
            </w:r>
          </w:p>
        </w:tc>
        <w:tc>
          <w:tcPr>
            <w:tcW w:w="1557" w:type="dxa"/>
            <w:vAlign w:val="center"/>
          </w:tcPr>
          <w:p w14:paraId="7596999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0.9% )</w:t>
            </w:r>
          </w:p>
        </w:tc>
        <w:tc>
          <w:tcPr>
            <w:tcW w:w="1132" w:type="dxa"/>
            <w:vAlign w:val="center"/>
          </w:tcPr>
          <w:p w14:paraId="2D90416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229E1C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50.0% )</w:t>
            </w:r>
          </w:p>
        </w:tc>
        <w:tc>
          <w:tcPr>
            <w:tcW w:w="1375" w:type="dxa"/>
            <w:vAlign w:val="center"/>
          </w:tcPr>
          <w:p w14:paraId="6BC6CB6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2.9% )</w:t>
            </w:r>
          </w:p>
        </w:tc>
        <w:tc>
          <w:tcPr>
            <w:tcW w:w="1132" w:type="dxa"/>
            <w:vAlign w:val="center"/>
          </w:tcPr>
          <w:p w14:paraId="44763F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78EB7A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BBE3E4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Pleural metastasis</w:t>
            </w:r>
          </w:p>
        </w:tc>
        <w:tc>
          <w:tcPr>
            <w:tcW w:w="1707" w:type="dxa"/>
            <w:vAlign w:val="center"/>
          </w:tcPr>
          <w:p w14:paraId="2C69539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5FB96BA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762BEC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23EAAF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4931C68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59A327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39721EEA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92852E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3B00CAC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4 ( 40.0% )</w:t>
            </w:r>
          </w:p>
        </w:tc>
        <w:tc>
          <w:tcPr>
            <w:tcW w:w="1557" w:type="dxa"/>
            <w:vAlign w:val="center"/>
          </w:tcPr>
          <w:p w14:paraId="286FCE8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64528DD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271</w:t>
            </w:r>
          </w:p>
        </w:tc>
        <w:tc>
          <w:tcPr>
            <w:tcW w:w="1675" w:type="dxa"/>
            <w:vAlign w:val="center"/>
          </w:tcPr>
          <w:p w14:paraId="4E17926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37.5% )</w:t>
            </w:r>
          </w:p>
        </w:tc>
        <w:tc>
          <w:tcPr>
            <w:tcW w:w="1375" w:type="dxa"/>
            <w:vAlign w:val="center"/>
          </w:tcPr>
          <w:p w14:paraId="7958161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8.6% )</w:t>
            </w:r>
          </w:p>
        </w:tc>
        <w:tc>
          <w:tcPr>
            <w:tcW w:w="1132" w:type="dxa"/>
            <w:vAlign w:val="center"/>
          </w:tcPr>
          <w:p w14:paraId="4355462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86</w:t>
            </w:r>
          </w:p>
        </w:tc>
      </w:tr>
      <w:tr w:rsidR="00163970" w:rsidRPr="00033B65" w14:paraId="22696D6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A18C66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5381587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1 ( 60.0% )</w:t>
            </w:r>
          </w:p>
        </w:tc>
        <w:tc>
          <w:tcPr>
            <w:tcW w:w="1557" w:type="dxa"/>
            <w:vAlign w:val="center"/>
          </w:tcPr>
          <w:p w14:paraId="242C3D7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2.7% )</w:t>
            </w:r>
          </w:p>
        </w:tc>
        <w:tc>
          <w:tcPr>
            <w:tcW w:w="1132" w:type="dxa"/>
            <w:vAlign w:val="center"/>
          </w:tcPr>
          <w:p w14:paraId="503E4BA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00E92E9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5 ( 62.5% )</w:t>
            </w:r>
          </w:p>
        </w:tc>
        <w:tc>
          <w:tcPr>
            <w:tcW w:w="1375" w:type="dxa"/>
            <w:vAlign w:val="center"/>
          </w:tcPr>
          <w:p w14:paraId="0CAC55E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71.4% )</w:t>
            </w:r>
          </w:p>
        </w:tc>
        <w:tc>
          <w:tcPr>
            <w:tcW w:w="1132" w:type="dxa"/>
            <w:vAlign w:val="center"/>
          </w:tcPr>
          <w:p w14:paraId="4A6867F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C248035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196AB2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Liver metastasis</w:t>
            </w:r>
          </w:p>
        </w:tc>
        <w:tc>
          <w:tcPr>
            <w:tcW w:w="1707" w:type="dxa"/>
            <w:vAlign w:val="center"/>
          </w:tcPr>
          <w:p w14:paraId="4C320EB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376AE70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B2EF1D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73013C5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175CBE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6F1B0F3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479F88A2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F57646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76B43DC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6 ( 89.4% )</w:t>
            </w:r>
          </w:p>
        </w:tc>
        <w:tc>
          <w:tcPr>
            <w:tcW w:w="1557" w:type="dxa"/>
            <w:vAlign w:val="center"/>
          </w:tcPr>
          <w:p w14:paraId="7BB1E9A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8 ( 81.8% )</w:t>
            </w:r>
          </w:p>
        </w:tc>
        <w:tc>
          <w:tcPr>
            <w:tcW w:w="1132" w:type="dxa"/>
            <w:vAlign w:val="center"/>
          </w:tcPr>
          <w:p w14:paraId="735CC17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62¶</w:t>
            </w:r>
          </w:p>
        </w:tc>
        <w:tc>
          <w:tcPr>
            <w:tcW w:w="1675" w:type="dxa"/>
            <w:vAlign w:val="center"/>
          </w:tcPr>
          <w:p w14:paraId="4877F04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5 ( 87.5% )</w:t>
            </w:r>
          </w:p>
        </w:tc>
        <w:tc>
          <w:tcPr>
            <w:tcW w:w="1375" w:type="dxa"/>
            <w:vAlign w:val="center"/>
          </w:tcPr>
          <w:p w14:paraId="3C4A27E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81.0% )</w:t>
            </w:r>
          </w:p>
        </w:tc>
        <w:tc>
          <w:tcPr>
            <w:tcW w:w="1132" w:type="dxa"/>
            <w:vAlign w:val="center"/>
          </w:tcPr>
          <w:p w14:paraId="03EA1E7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706¶</w:t>
            </w:r>
          </w:p>
        </w:tc>
      </w:tr>
      <w:tr w:rsidR="00163970" w:rsidRPr="00033B65" w14:paraId="57800282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E497AA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73F4382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10.6% )</w:t>
            </w:r>
          </w:p>
        </w:tc>
        <w:tc>
          <w:tcPr>
            <w:tcW w:w="1557" w:type="dxa"/>
            <w:vAlign w:val="center"/>
          </w:tcPr>
          <w:p w14:paraId="7B1B334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8.2% )</w:t>
            </w:r>
          </w:p>
        </w:tc>
        <w:tc>
          <w:tcPr>
            <w:tcW w:w="1132" w:type="dxa"/>
            <w:vAlign w:val="center"/>
          </w:tcPr>
          <w:p w14:paraId="5D8B992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F7ECC4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 ( 12.5% )</w:t>
            </w:r>
          </w:p>
        </w:tc>
        <w:tc>
          <w:tcPr>
            <w:tcW w:w="1375" w:type="dxa"/>
            <w:vAlign w:val="center"/>
          </w:tcPr>
          <w:p w14:paraId="4E6F7D3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9.0% )</w:t>
            </w:r>
          </w:p>
        </w:tc>
        <w:tc>
          <w:tcPr>
            <w:tcW w:w="1132" w:type="dxa"/>
            <w:vAlign w:val="center"/>
          </w:tcPr>
          <w:p w14:paraId="26243E8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B0A2652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4ED0EE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Pericardial metastasis</w:t>
            </w:r>
          </w:p>
        </w:tc>
        <w:tc>
          <w:tcPr>
            <w:tcW w:w="1707" w:type="dxa"/>
            <w:vAlign w:val="center"/>
          </w:tcPr>
          <w:p w14:paraId="7562111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4E371A7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2FE2E9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C4EA3B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4FEB47D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102F20C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DA84915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F6D0D6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25A8EF2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4 ( 87.1% )</w:t>
            </w:r>
          </w:p>
        </w:tc>
        <w:tc>
          <w:tcPr>
            <w:tcW w:w="1557" w:type="dxa"/>
            <w:vAlign w:val="center"/>
          </w:tcPr>
          <w:p w14:paraId="5CEC96B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8 ( 81.8% )</w:t>
            </w:r>
          </w:p>
        </w:tc>
        <w:tc>
          <w:tcPr>
            <w:tcW w:w="1132" w:type="dxa"/>
            <w:vAlign w:val="center"/>
          </w:tcPr>
          <w:p w14:paraId="7B5EF6F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528¶</w:t>
            </w:r>
          </w:p>
        </w:tc>
        <w:tc>
          <w:tcPr>
            <w:tcW w:w="1675" w:type="dxa"/>
            <w:vAlign w:val="center"/>
          </w:tcPr>
          <w:p w14:paraId="0535780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2 ( 80.0% )</w:t>
            </w:r>
          </w:p>
        </w:tc>
        <w:tc>
          <w:tcPr>
            <w:tcW w:w="1375" w:type="dxa"/>
            <w:vAlign w:val="center"/>
          </w:tcPr>
          <w:p w14:paraId="6F4AD95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81.0% )</w:t>
            </w:r>
          </w:p>
        </w:tc>
        <w:tc>
          <w:tcPr>
            <w:tcW w:w="1132" w:type="dxa"/>
            <w:vAlign w:val="center"/>
          </w:tcPr>
          <w:p w14:paraId="2580EA4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.000¶</w:t>
            </w:r>
          </w:p>
        </w:tc>
      </w:tr>
      <w:tr w:rsidR="00163970" w:rsidRPr="00033B65" w14:paraId="35D83C7D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C0899A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10FC3CA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1 ( 12.9% )</w:t>
            </w:r>
          </w:p>
        </w:tc>
        <w:tc>
          <w:tcPr>
            <w:tcW w:w="1557" w:type="dxa"/>
            <w:vAlign w:val="center"/>
          </w:tcPr>
          <w:p w14:paraId="37B0362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8.2% )</w:t>
            </w:r>
          </w:p>
        </w:tc>
        <w:tc>
          <w:tcPr>
            <w:tcW w:w="1132" w:type="dxa"/>
            <w:vAlign w:val="center"/>
          </w:tcPr>
          <w:p w14:paraId="7E1A3B5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F62D21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20.0% )</w:t>
            </w:r>
          </w:p>
        </w:tc>
        <w:tc>
          <w:tcPr>
            <w:tcW w:w="1375" w:type="dxa"/>
            <w:vAlign w:val="center"/>
          </w:tcPr>
          <w:p w14:paraId="1D22AEA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9.0% )</w:t>
            </w:r>
          </w:p>
        </w:tc>
        <w:tc>
          <w:tcPr>
            <w:tcW w:w="1132" w:type="dxa"/>
            <w:vAlign w:val="center"/>
          </w:tcPr>
          <w:p w14:paraId="5691E3A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B77B35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43955CA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Adrenal metastasis</w:t>
            </w:r>
          </w:p>
        </w:tc>
        <w:tc>
          <w:tcPr>
            <w:tcW w:w="1707" w:type="dxa"/>
            <w:vAlign w:val="center"/>
          </w:tcPr>
          <w:p w14:paraId="54114DC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36E2ECC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AA3057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B16227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3B340BF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6BBBE1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D95BEC1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A282C0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322D17E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6 ( 89.4% )</w:t>
            </w:r>
          </w:p>
        </w:tc>
        <w:tc>
          <w:tcPr>
            <w:tcW w:w="1557" w:type="dxa"/>
            <w:vAlign w:val="center"/>
          </w:tcPr>
          <w:p w14:paraId="06FBB8B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8 ( 81.8% )</w:t>
            </w:r>
          </w:p>
        </w:tc>
        <w:tc>
          <w:tcPr>
            <w:tcW w:w="1132" w:type="dxa"/>
            <w:vAlign w:val="center"/>
          </w:tcPr>
          <w:p w14:paraId="01EA014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62¶</w:t>
            </w:r>
          </w:p>
        </w:tc>
        <w:tc>
          <w:tcPr>
            <w:tcW w:w="1675" w:type="dxa"/>
            <w:vAlign w:val="center"/>
          </w:tcPr>
          <w:p w14:paraId="093EB3A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6 ( 90.0% )</w:t>
            </w:r>
          </w:p>
        </w:tc>
        <w:tc>
          <w:tcPr>
            <w:tcW w:w="1375" w:type="dxa"/>
            <w:vAlign w:val="center"/>
          </w:tcPr>
          <w:p w14:paraId="457E67A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81.0% )</w:t>
            </w:r>
          </w:p>
        </w:tc>
        <w:tc>
          <w:tcPr>
            <w:tcW w:w="1132" w:type="dxa"/>
            <w:vAlign w:val="center"/>
          </w:tcPr>
          <w:p w14:paraId="1D5C6B8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29¶</w:t>
            </w:r>
          </w:p>
        </w:tc>
      </w:tr>
      <w:tr w:rsidR="00163970" w:rsidRPr="00033B65" w14:paraId="60E469F5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4C3F27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1C399EE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10.6% )</w:t>
            </w:r>
          </w:p>
        </w:tc>
        <w:tc>
          <w:tcPr>
            <w:tcW w:w="1557" w:type="dxa"/>
            <w:vAlign w:val="center"/>
          </w:tcPr>
          <w:p w14:paraId="69924F3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8.2% )</w:t>
            </w:r>
          </w:p>
        </w:tc>
        <w:tc>
          <w:tcPr>
            <w:tcW w:w="1132" w:type="dxa"/>
            <w:vAlign w:val="center"/>
          </w:tcPr>
          <w:p w14:paraId="2CF5295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44022A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0.0% )</w:t>
            </w:r>
          </w:p>
        </w:tc>
        <w:tc>
          <w:tcPr>
            <w:tcW w:w="1375" w:type="dxa"/>
            <w:vAlign w:val="center"/>
          </w:tcPr>
          <w:p w14:paraId="3B7E736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9.0% )</w:t>
            </w:r>
          </w:p>
        </w:tc>
        <w:tc>
          <w:tcPr>
            <w:tcW w:w="1132" w:type="dxa"/>
            <w:vAlign w:val="center"/>
          </w:tcPr>
          <w:p w14:paraId="7D1D1CB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67A5FDB5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5C1BA0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No of metastatic organs</w:t>
            </w:r>
          </w:p>
        </w:tc>
        <w:tc>
          <w:tcPr>
            <w:tcW w:w="1707" w:type="dxa"/>
            <w:vAlign w:val="center"/>
          </w:tcPr>
          <w:p w14:paraId="640AE9E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11BBF55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2C0142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DD2C8B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2A6A90D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54232D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4714F8CE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602F62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lt;2</w:t>
            </w:r>
          </w:p>
        </w:tc>
        <w:tc>
          <w:tcPr>
            <w:tcW w:w="1707" w:type="dxa"/>
            <w:vAlign w:val="center"/>
          </w:tcPr>
          <w:p w14:paraId="1AA9F12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6 ( 54.1% )</w:t>
            </w:r>
          </w:p>
        </w:tc>
        <w:tc>
          <w:tcPr>
            <w:tcW w:w="1557" w:type="dxa"/>
            <w:vAlign w:val="center"/>
          </w:tcPr>
          <w:p w14:paraId="0494A3A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7.3% )</w:t>
            </w:r>
          </w:p>
        </w:tc>
        <w:tc>
          <w:tcPr>
            <w:tcW w:w="1132" w:type="dxa"/>
            <w:vAlign w:val="center"/>
          </w:tcPr>
          <w:p w14:paraId="55582D7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025</w:t>
            </w:r>
          </w:p>
        </w:tc>
        <w:tc>
          <w:tcPr>
            <w:tcW w:w="1675" w:type="dxa"/>
            <w:vAlign w:val="center"/>
          </w:tcPr>
          <w:p w14:paraId="32D6081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30.0% )</w:t>
            </w:r>
          </w:p>
        </w:tc>
        <w:tc>
          <w:tcPr>
            <w:tcW w:w="1375" w:type="dxa"/>
            <w:vAlign w:val="center"/>
          </w:tcPr>
          <w:p w14:paraId="5801924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8.6% )</w:t>
            </w:r>
          </w:p>
        </w:tc>
        <w:tc>
          <w:tcPr>
            <w:tcW w:w="1132" w:type="dxa"/>
            <w:vAlign w:val="center"/>
          </w:tcPr>
          <w:p w14:paraId="4F56916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907</w:t>
            </w:r>
          </w:p>
        </w:tc>
      </w:tr>
      <w:tr w:rsidR="00163970" w:rsidRPr="00033B65" w14:paraId="2949D90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0A99CF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&gt;= 2</w:t>
            </w:r>
          </w:p>
        </w:tc>
        <w:tc>
          <w:tcPr>
            <w:tcW w:w="1707" w:type="dxa"/>
            <w:vAlign w:val="center"/>
          </w:tcPr>
          <w:p w14:paraId="49B0B0F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9 ( 45.9% )</w:t>
            </w:r>
          </w:p>
        </w:tc>
        <w:tc>
          <w:tcPr>
            <w:tcW w:w="1557" w:type="dxa"/>
            <w:vAlign w:val="center"/>
          </w:tcPr>
          <w:p w14:paraId="1A8241C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6 ( 72.7% )</w:t>
            </w:r>
          </w:p>
        </w:tc>
        <w:tc>
          <w:tcPr>
            <w:tcW w:w="1132" w:type="dxa"/>
            <w:vAlign w:val="center"/>
          </w:tcPr>
          <w:p w14:paraId="1222832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10D4AE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8 ( 70.0% )</w:t>
            </w:r>
          </w:p>
        </w:tc>
        <w:tc>
          <w:tcPr>
            <w:tcW w:w="1375" w:type="dxa"/>
            <w:vAlign w:val="center"/>
          </w:tcPr>
          <w:p w14:paraId="060039F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71.4% )</w:t>
            </w:r>
          </w:p>
        </w:tc>
        <w:tc>
          <w:tcPr>
            <w:tcW w:w="1132" w:type="dxa"/>
            <w:vAlign w:val="center"/>
          </w:tcPr>
          <w:p w14:paraId="51BBB63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5E283C8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118EB1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707" w:type="dxa"/>
            <w:vAlign w:val="center"/>
          </w:tcPr>
          <w:p w14:paraId="03FEC41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5FB67DA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7003A5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ECA723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178DAA8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30D426D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41DDF332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DE677A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Single</w:t>
            </w:r>
          </w:p>
        </w:tc>
        <w:tc>
          <w:tcPr>
            <w:tcW w:w="1707" w:type="dxa"/>
            <w:vAlign w:val="center"/>
          </w:tcPr>
          <w:p w14:paraId="3D89465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6 ( 30.6% )</w:t>
            </w:r>
          </w:p>
        </w:tc>
        <w:tc>
          <w:tcPr>
            <w:tcW w:w="1557" w:type="dxa"/>
            <w:vAlign w:val="center"/>
          </w:tcPr>
          <w:p w14:paraId="565D51F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1.8% )</w:t>
            </w:r>
          </w:p>
        </w:tc>
        <w:tc>
          <w:tcPr>
            <w:tcW w:w="1132" w:type="dxa"/>
            <w:vAlign w:val="center"/>
          </w:tcPr>
          <w:p w14:paraId="551F994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911</w:t>
            </w:r>
          </w:p>
        </w:tc>
        <w:tc>
          <w:tcPr>
            <w:tcW w:w="1675" w:type="dxa"/>
            <w:vAlign w:val="center"/>
          </w:tcPr>
          <w:p w14:paraId="3847F30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7 ( 42.5% )</w:t>
            </w:r>
          </w:p>
        </w:tc>
        <w:tc>
          <w:tcPr>
            <w:tcW w:w="1375" w:type="dxa"/>
            <w:vAlign w:val="center"/>
          </w:tcPr>
          <w:p w14:paraId="3B42991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3.3% )</w:t>
            </w:r>
          </w:p>
        </w:tc>
        <w:tc>
          <w:tcPr>
            <w:tcW w:w="1132" w:type="dxa"/>
            <w:vAlign w:val="center"/>
          </w:tcPr>
          <w:p w14:paraId="04F83A3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86</w:t>
            </w:r>
          </w:p>
        </w:tc>
      </w:tr>
      <w:tr w:rsidR="00163970" w:rsidRPr="00033B65" w14:paraId="6583DEE0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AC7AD3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Doublet</w:t>
            </w:r>
          </w:p>
        </w:tc>
        <w:tc>
          <w:tcPr>
            <w:tcW w:w="1707" w:type="dxa"/>
            <w:vAlign w:val="center"/>
          </w:tcPr>
          <w:p w14:paraId="594DE27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59 ( 69.4% )</w:t>
            </w:r>
          </w:p>
        </w:tc>
        <w:tc>
          <w:tcPr>
            <w:tcW w:w="1557" w:type="dxa"/>
            <w:vAlign w:val="center"/>
          </w:tcPr>
          <w:p w14:paraId="1BF5B8E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68.2% )</w:t>
            </w:r>
          </w:p>
        </w:tc>
        <w:tc>
          <w:tcPr>
            <w:tcW w:w="1132" w:type="dxa"/>
            <w:vAlign w:val="center"/>
          </w:tcPr>
          <w:p w14:paraId="3CC2A52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12465DA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3 ( 57.5% )</w:t>
            </w:r>
          </w:p>
        </w:tc>
        <w:tc>
          <w:tcPr>
            <w:tcW w:w="1375" w:type="dxa"/>
            <w:vAlign w:val="center"/>
          </w:tcPr>
          <w:p w14:paraId="30828D2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4 ( 66.7% )</w:t>
            </w:r>
          </w:p>
        </w:tc>
        <w:tc>
          <w:tcPr>
            <w:tcW w:w="1132" w:type="dxa"/>
            <w:vAlign w:val="center"/>
          </w:tcPr>
          <w:p w14:paraId="1B6DFCB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FD02EBE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0F0A29A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Regimens</w:t>
            </w:r>
          </w:p>
        </w:tc>
        <w:tc>
          <w:tcPr>
            <w:tcW w:w="1707" w:type="dxa"/>
            <w:vAlign w:val="center"/>
          </w:tcPr>
          <w:p w14:paraId="13EC527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6C25846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7655ABC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FABBFE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0AED7C8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3CDF8D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0DB4C8A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109DF25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Gem-based</w:t>
            </w:r>
          </w:p>
        </w:tc>
        <w:tc>
          <w:tcPr>
            <w:tcW w:w="1707" w:type="dxa"/>
            <w:vAlign w:val="center"/>
          </w:tcPr>
          <w:p w14:paraId="16659EE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1 ( 36.5% )</w:t>
            </w:r>
          </w:p>
        </w:tc>
        <w:tc>
          <w:tcPr>
            <w:tcW w:w="1557" w:type="dxa"/>
            <w:vAlign w:val="center"/>
          </w:tcPr>
          <w:p w14:paraId="538D2A4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1.8% )</w:t>
            </w:r>
          </w:p>
        </w:tc>
        <w:tc>
          <w:tcPr>
            <w:tcW w:w="1132" w:type="dxa"/>
            <w:vAlign w:val="center"/>
          </w:tcPr>
          <w:p w14:paraId="699CC2E2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470</w:t>
            </w:r>
          </w:p>
        </w:tc>
        <w:tc>
          <w:tcPr>
            <w:tcW w:w="1675" w:type="dxa"/>
            <w:vAlign w:val="center"/>
          </w:tcPr>
          <w:p w14:paraId="3DED3C0E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5 ( 37.5% )</w:t>
            </w:r>
          </w:p>
        </w:tc>
        <w:tc>
          <w:tcPr>
            <w:tcW w:w="1375" w:type="dxa"/>
            <w:vAlign w:val="center"/>
          </w:tcPr>
          <w:p w14:paraId="5125CAC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 ( 28.6% )</w:t>
            </w:r>
          </w:p>
        </w:tc>
        <w:tc>
          <w:tcPr>
            <w:tcW w:w="1132" w:type="dxa"/>
            <w:vAlign w:val="center"/>
          </w:tcPr>
          <w:p w14:paraId="31E0875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781</w:t>
            </w:r>
          </w:p>
        </w:tc>
      </w:tr>
      <w:tr w:rsidR="00163970" w:rsidRPr="00033B65" w14:paraId="3B28C2FF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6B839E4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Doc-based</w:t>
            </w:r>
          </w:p>
        </w:tc>
        <w:tc>
          <w:tcPr>
            <w:tcW w:w="1707" w:type="dxa"/>
            <w:vAlign w:val="center"/>
          </w:tcPr>
          <w:p w14:paraId="335B757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4 ( 40.0% )</w:t>
            </w:r>
          </w:p>
        </w:tc>
        <w:tc>
          <w:tcPr>
            <w:tcW w:w="1557" w:type="dxa"/>
            <w:vAlign w:val="center"/>
          </w:tcPr>
          <w:p w14:paraId="56B70DB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1.8% )</w:t>
            </w:r>
          </w:p>
        </w:tc>
        <w:tc>
          <w:tcPr>
            <w:tcW w:w="1132" w:type="dxa"/>
            <w:vAlign w:val="center"/>
          </w:tcPr>
          <w:p w14:paraId="4795B5A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55671D9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30.0% )</w:t>
            </w:r>
          </w:p>
        </w:tc>
        <w:tc>
          <w:tcPr>
            <w:tcW w:w="1375" w:type="dxa"/>
            <w:vAlign w:val="center"/>
          </w:tcPr>
          <w:p w14:paraId="6FE6F3B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33.3% )</w:t>
            </w:r>
          </w:p>
        </w:tc>
        <w:tc>
          <w:tcPr>
            <w:tcW w:w="1132" w:type="dxa"/>
            <w:vAlign w:val="center"/>
          </w:tcPr>
          <w:p w14:paraId="0A2150E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7539A7CC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25CD82C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Vin-based</w:t>
            </w:r>
          </w:p>
        </w:tc>
        <w:tc>
          <w:tcPr>
            <w:tcW w:w="1707" w:type="dxa"/>
            <w:vAlign w:val="center"/>
          </w:tcPr>
          <w:p w14:paraId="581E295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23.5% )</w:t>
            </w:r>
          </w:p>
        </w:tc>
        <w:tc>
          <w:tcPr>
            <w:tcW w:w="1557" w:type="dxa"/>
            <w:vAlign w:val="center"/>
          </w:tcPr>
          <w:p w14:paraId="1823BDE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6.4% )</w:t>
            </w:r>
          </w:p>
        </w:tc>
        <w:tc>
          <w:tcPr>
            <w:tcW w:w="1132" w:type="dxa"/>
            <w:vAlign w:val="center"/>
          </w:tcPr>
          <w:p w14:paraId="2E39FB1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0162CB4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32.5% )</w:t>
            </w:r>
          </w:p>
        </w:tc>
        <w:tc>
          <w:tcPr>
            <w:tcW w:w="1375" w:type="dxa"/>
            <w:vAlign w:val="center"/>
          </w:tcPr>
          <w:p w14:paraId="461DD496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38.1% )</w:t>
            </w:r>
          </w:p>
        </w:tc>
        <w:tc>
          <w:tcPr>
            <w:tcW w:w="1132" w:type="dxa"/>
            <w:vAlign w:val="center"/>
          </w:tcPr>
          <w:p w14:paraId="01715E4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7103670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3FE7223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Surgery of primary tumor</w:t>
            </w:r>
          </w:p>
        </w:tc>
        <w:tc>
          <w:tcPr>
            <w:tcW w:w="1707" w:type="dxa"/>
            <w:vAlign w:val="center"/>
          </w:tcPr>
          <w:p w14:paraId="2117720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yes 78 ( 91.8% )</w:t>
            </w:r>
          </w:p>
        </w:tc>
        <w:tc>
          <w:tcPr>
            <w:tcW w:w="1557" w:type="dxa"/>
            <w:vAlign w:val="center"/>
          </w:tcPr>
          <w:p w14:paraId="1B7DD07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0 ( 90.9% )</w:t>
            </w:r>
          </w:p>
        </w:tc>
        <w:tc>
          <w:tcPr>
            <w:tcW w:w="1132" w:type="dxa"/>
            <w:vAlign w:val="center"/>
          </w:tcPr>
          <w:p w14:paraId="44B3CE0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.000¶</w:t>
            </w:r>
          </w:p>
        </w:tc>
        <w:tc>
          <w:tcPr>
            <w:tcW w:w="1675" w:type="dxa"/>
            <w:vAlign w:val="center"/>
          </w:tcPr>
          <w:p w14:paraId="40F3F07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6 ( 90.0% )</w:t>
            </w:r>
          </w:p>
        </w:tc>
        <w:tc>
          <w:tcPr>
            <w:tcW w:w="1375" w:type="dxa"/>
            <w:vAlign w:val="center"/>
          </w:tcPr>
          <w:p w14:paraId="695C936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9 ( 90.5% )</w:t>
            </w:r>
          </w:p>
        </w:tc>
        <w:tc>
          <w:tcPr>
            <w:tcW w:w="1132" w:type="dxa"/>
            <w:vAlign w:val="center"/>
          </w:tcPr>
          <w:p w14:paraId="1F8F49D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.000¶</w:t>
            </w:r>
          </w:p>
        </w:tc>
      </w:tr>
      <w:tr w:rsidR="00163970" w:rsidRPr="00033B65" w14:paraId="639696E3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24053A2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7794F7B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7 ( 8.2% )</w:t>
            </w:r>
          </w:p>
        </w:tc>
        <w:tc>
          <w:tcPr>
            <w:tcW w:w="1557" w:type="dxa"/>
            <w:vAlign w:val="center"/>
          </w:tcPr>
          <w:p w14:paraId="28EFB92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9.1% )</w:t>
            </w:r>
          </w:p>
        </w:tc>
        <w:tc>
          <w:tcPr>
            <w:tcW w:w="1132" w:type="dxa"/>
            <w:vAlign w:val="center"/>
          </w:tcPr>
          <w:p w14:paraId="0F9F550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E8CCB8C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4 ( 10.0% )</w:t>
            </w:r>
          </w:p>
        </w:tc>
        <w:tc>
          <w:tcPr>
            <w:tcW w:w="1375" w:type="dxa"/>
            <w:vAlign w:val="center"/>
          </w:tcPr>
          <w:p w14:paraId="2A699EF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 ( 9.5% )</w:t>
            </w:r>
          </w:p>
        </w:tc>
        <w:tc>
          <w:tcPr>
            <w:tcW w:w="1132" w:type="dxa"/>
            <w:vAlign w:val="center"/>
          </w:tcPr>
          <w:p w14:paraId="3103386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3C5DBBA7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23275E67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b/>
                <w:bCs/>
                <w:sz w:val="20"/>
                <w:szCs w:val="20"/>
              </w:rPr>
              <w:t>Radiation therapy</w:t>
            </w:r>
          </w:p>
        </w:tc>
        <w:tc>
          <w:tcPr>
            <w:tcW w:w="1707" w:type="dxa"/>
            <w:vAlign w:val="center"/>
          </w:tcPr>
          <w:p w14:paraId="385D6A6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557" w:type="dxa"/>
            <w:vAlign w:val="center"/>
          </w:tcPr>
          <w:p w14:paraId="72C7310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5EB1BEC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63F19AB5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375" w:type="dxa"/>
            <w:vAlign w:val="center"/>
          </w:tcPr>
          <w:p w14:paraId="46C9029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132" w:type="dxa"/>
            <w:vAlign w:val="center"/>
          </w:tcPr>
          <w:p w14:paraId="28757030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17C75AF6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72F4C3D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lastRenderedPageBreak/>
              <w:t>    </w:t>
            </w:r>
            <w:r w:rsidRPr="00033B65">
              <w:rPr>
                <w:sz w:val="20"/>
                <w:szCs w:val="20"/>
              </w:rPr>
              <w:t>yes</w:t>
            </w:r>
          </w:p>
        </w:tc>
        <w:tc>
          <w:tcPr>
            <w:tcW w:w="1707" w:type="dxa"/>
            <w:vAlign w:val="center"/>
          </w:tcPr>
          <w:p w14:paraId="33091413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61 ( 71.8% )</w:t>
            </w:r>
          </w:p>
        </w:tc>
        <w:tc>
          <w:tcPr>
            <w:tcW w:w="1557" w:type="dxa"/>
            <w:vAlign w:val="center"/>
          </w:tcPr>
          <w:p w14:paraId="7E53ECFF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3 ( 59.1% )</w:t>
            </w:r>
          </w:p>
        </w:tc>
        <w:tc>
          <w:tcPr>
            <w:tcW w:w="1132" w:type="dxa"/>
            <w:vAlign w:val="center"/>
          </w:tcPr>
          <w:p w14:paraId="74B7F98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251</w:t>
            </w:r>
          </w:p>
        </w:tc>
        <w:tc>
          <w:tcPr>
            <w:tcW w:w="1675" w:type="dxa"/>
            <w:vAlign w:val="center"/>
          </w:tcPr>
          <w:p w14:paraId="50EBC844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32 ( 80.0% )</w:t>
            </w:r>
          </w:p>
        </w:tc>
        <w:tc>
          <w:tcPr>
            <w:tcW w:w="1375" w:type="dxa"/>
            <w:vAlign w:val="center"/>
          </w:tcPr>
          <w:p w14:paraId="006EC30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12 ( 57.1% )</w:t>
            </w:r>
          </w:p>
        </w:tc>
        <w:tc>
          <w:tcPr>
            <w:tcW w:w="1132" w:type="dxa"/>
            <w:vAlign w:val="center"/>
          </w:tcPr>
          <w:p w14:paraId="343CB3B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0.112</w:t>
            </w:r>
          </w:p>
        </w:tc>
      </w:tr>
      <w:tr w:rsidR="00163970" w:rsidRPr="00033B65" w14:paraId="1346455A" w14:textId="77777777" w:rsidTr="00C4731C">
        <w:trPr>
          <w:trHeight w:val="360"/>
          <w:jc w:val="center"/>
        </w:trPr>
        <w:tc>
          <w:tcPr>
            <w:tcW w:w="2572" w:type="dxa"/>
            <w:vAlign w:val="center"/>
          </w:tcPr>
          <w:p w14:paraId="55F9486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rFonts w:ascii="MS Mincho" w:eastAsia="MS Mincho" w:hAnsi="MS Mincho" w:cs="MS Mincho" w:hint="eastAsia"/>
                <w:sz w:val="20"/>
                <w:szCs w:val="20"/>
              </w:rPr>
              <w:t>    </w:t>
            </w:r>
            <w:r w:rsidRPr="00033B65">
              <w:rPr>
                <w:sz w:val="20"/>
                <w:szCs w:val="20"/>
              </w:rPr>
              <w:t>no</w:t>
            </w:r>
          </w:p>
        </w:tc>
        <w:tc>
          <w:tcPr>
            <w:tcW w:w="1707" w:type="dxa"/>
            <w:vAlign w:val="center"/>
          </w:tcPr>
          <w:p w14:paraId="575C5081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24 ( 28.2% )</w:t>
            </w:r>
          </w:p>
        </w:tc>
        <w:tc>
          <w:tcPr>
            <w:tcW w:w="1557" w:type="dxa"/>
            <w:vAlign w:val="center"/>
          </w:tcPr>
          <w:p w14:paraId="0B89515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0.9% )</w:t>
            </w:r>
          </w:p>
        </w:tc>
        <w:tc>
          <w:tcPr>
            <w:tcW w:w="1132" w:type="dxa"/>
            <w:vAlign w:val="center"/>
          </w:tcPr>
          <w:p w14:paraId="2E0310DD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  <w:tc>
          <w:tcPr>
            <w:tcW w:w="1675" w:type="dxa"/>
            <w:vAlign w:val="center"/>
          </w:tcPr>
          <w:p w14:paraId="46AAAAF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8 ( 20.0% )</w:t>
            </w:r>
          </w:p>
        </w:tc>
        <w:tc>
          <w:tcPr>
            <w:tcW w:w="1375" w:type="dxa"/>
            <w:vAlign w:val="center"/>
          </w:tcPr>
          <w:p w14:paraId="1C6E179B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9 ( 42.9% )</w:t>
            </w:r>
          </w:p>
        </w:tc>
        <w:tc>
          <w:tcPr>
            <w:tcW w:w="1132" w:type="dxa"/>
            <w:vAlign w:val="center"/>
          </w:tcPr>
          <w:p w14:paraId="468C6688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</w:p>
        </w:tc>
      </w:tr>
      <w:tr w:rsidR="00163970" w:rsidRPr="00033B65" w14:paraId="56CB1006" w14:textId="77777777" w:rsidTr="00C4731C">
        <w:trPr>
          <w:trHeight w:val="360"/>
          <w:jc w:val="center"/>
        </w:trPr>
        <w:tc>
          <w:tcPr>
            <w:tcW w:w="11150" w:type="dxa"/>
            <w:gridSpan w:val="7"/>
            <w:vAlign w:val="center"/>
          </w:tcPr>
          <w:p w14:paraId="09DF4E4A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  <w:vertAlign w:val="superscript"/>
              </w:rPr>
              <w:t>*</w:t>
            </w:r>
            <w:r w:rsidRPr="00033B65">
              <w:rPr>
                <w:sz w:val="20"/>
                <w:szCs w:val="20"/>
              </w:rPr>
              <w:t xml:space="preserve"> All </w:t>
            </w:r>
            <w:r w:rsidRPr="00033B65">
              <w:rPr>
                <w:i/>
                <w:iCs/>
                <w:sz w:val="20"/>
                <w:szCs w:val="20"/>
              </w:rPr>
              <w:t>p</w:t>
            </w:r>
            <w:r w:rsidRPr="00033B65">
              <w:rPr>
                <w:sz w:val="20"/>
                <w:szCs w:val="20"/>
              </w:rPr>
              <w:t xml:space="preserve"> values for the categorical variables are analyzed by the Log-rank test.</w:t>
            </w:r>
          </w:p>
        </w:tc>
      </w:tr>
      <w:tr w:rsidR="00163970" w:rsidRPr="00033B65" w14:paraId="7AE2B4F1" w14:textId="77777777" w:rsidTr="00C4731C">
        <w:trPr>
          <w:trHeight w:val="360"/>
          <w:jc w:val="center"/>
        </w:trPr>
        <w:tc>
          <w:tcPr>
            <w:tcW w:w="11150" w:type="dxa"/>
            <w:gridSpan w:val="7"/>
            <w:vAlign w:val="center"/>
          </w:tcPr>
          <w:p w14:paraId="47329749" w14:textId="77777777" w:rsidR="00163970" w:rsidRPr="00033B65" w:rsidRDefault="00163970" w:rsidP="00C4731C">
            <w:pPr>
              <w:pStyle w:val="NormalWeb"/>
              <w:rPr>
                <w:sz w:val="20"/>
                <w:szCs w:val="20"/>
              </w:rPr>
            </w:pPr>
            <w:r w:rsidRPr="00033B65">
              <w:rPr>
                <w:sz w:val="20"/>
                <w:szCs w:val="20"/>
              </w:rPr>
              <w:t>¶ Fisher’s exact test</w:t>
            </w:r>
          </w:p>
        </w:tc>
      </w:tr>
    </w:tbl>
    <w:p w14:paraId="16EBDB40" w14:textId="23D9CB29" w:rsidR="005668BE" w:rsidRPr="00163970" w:rsidRDefault="005668BE" w:rsidP="00163970"/>
    <w:sectPr w:rsidR="005668BE" w:rsidRPr="00163970" w:rsidSect="00743E4E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606892" w14:textId="77777777" w:rsidR="00EC40B5" w:rsidRDefault="00EC40B5" w:rsidP="00C07BC0">
      <w:r>
        <w:separator/>
      </w:r>
    </w:p>
  </w:endnote>
  <w:endnote w:type="continuationSeparator" w:id="0">
    <w:p w14:paraId="5904845F" w14:textId="77777777" w:rsidR="00EC40B5" w:rsidRDefault="00EC40B5" w:rsidP="00C07BC0">
      <w:r>
        <w:continuationSeparator/>
      </w:r>
    </w:p>
  </w:endnote>
  <w:endnote w:type="continuationNotice" w:id="1">
    <w:p w14:paraId="2F576ED1" w14:textId="77777777" w:rsidR="00EC40B5" w:rsidRDefault="00EC40B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1FA3A7" w14:textId="77777777" w:rsidR="00EC40B5" w:rsidRDefault="00EC40B5" w:rsidP="00C07BC0">
      <w:r>
        <w:separator/>
      </w:r>
    </w:p>
  </w:footnote>
  <w:footnote w:type="continuationSeparator" w:id="0">
    <w:p w14:paraId="0C5435D0" w14:textId="77777777" w:rsidR="00EC40B5" w:rsidRDefault="00EC40B5" w:rsidP="00C07BC0">
      <w:r>
        <w:continuationSeparator/>
      </w:r>
    </w:p>
  </w:footnote>
  <w:footnote w:type="continuationNotice" w:id="1">
    <w:p w14:paraId="620C0928" w14:textId="77777777" w:rsidR="00EC40B5" w:rsidRDefault="00EC40B5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81423"/>
    <w:multiLevelType w:val="multilevel"/>
    <w:tmpl w:val="88A6B2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5356A1A"/>
    <w:multiLevelType w:val="hybridMultilevel"/>
    <w:tmpl w:val="4BE8589A"/>
    <w:lvl w:ilvl="0" w:tplc="62BA136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54FE8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1EA90D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70A1F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AB095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BA604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C0520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888801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B72124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8ED258B"/>
    <w:multiLevelType w:val="hybridMultilevel"/>
    <w:tmpl w:val="5B2883BA"/>
    <w:lvl w:ilvl="0" w:tplc="C678712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0DA36666"/>
    <w:multiLevelType w:val="hybridMultilevel"/>
    <w:tmpl w:val="4434EFD2"/>
    <w:lvl w:ilvl="0" w:tplc="067E58F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D58A6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10438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7629D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9A4B7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738DF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AFAB9E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070FD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D624B0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EAB5894"/>
    <w:multiLevelType w:val="hybridMultilevel"/>
    <w:tmpl w:val="E96EA6E6"/>
    <w:lvl w:ilvl="0" w:tplc="516E57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F3A7AC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F1E143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86046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1E081D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3CAC8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4F43E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F5003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A8E2D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76D688D"/>
    <w:multiLevelType w:val="hybridMultilevel"/>
    <w:tmpl w:val="341A2DC6"/>
    <w:lvl w:ilvl="0" w:tplc="6FFC7A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1E682BBD"/>
    <w:multiLevelType w:val="hybridMultilevel"/>
    <w:tmpl w:val="774C2908"/>
    <w:lvl w:ilvl="0" w:tplc="6D2CBCF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475CFB9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0866AF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3AFD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682B2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B6E7D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D229E8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1E4804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C8959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21267704"/>
    <w:multiLevelType w:val="multilevel"/>
    <w:tmpl w:val="2B84C6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9A00BA9"/>
    <w:multiLevelType w:val="hybridMultilevel"/>
    <w:tmpl w:val="1E5C055E"/>
    <w:lvl w:ilvl="0" w:tplc="2CAAE4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51018F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242406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1C44D8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AA6A8F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E12B8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9F27B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3B8EFB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2C788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390F459C"/>
    <w:multiLevelType w:val="hybridMultilevel"/>
    <w:tmpl w:val="73F2A4CE"/>
    <w:lvl w:ilvl="0" w:tplc="A20C39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0">
    <w:nsid w:val="48E07821"/>
    <w:multiLevelType w:val="hybridMultilevel"/>
    <w:tmpl w:val="B0D8D754"/>
    <w:lvl w:ilvl="0" w:tplc="5B621E2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4D42BA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21026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B28933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88CDA2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F0179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BB8D9B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E7867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D8E14A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D1F5C3E"/>
    <w:multiLevelType w:val="hybridMultilevel"/>
    <w:tmpl w:val="FE7A3DE0"/>
    <w:lvl w:ilvl="0" w:tplc="3CD66FB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C1A78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1B822C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863C8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E341C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462649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F5E967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B4544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EFECA1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50B3D87"/>
    <w:multiLevelType w:val="hybridMultilevel"/>
    <w:tmpl w:val="B95A65B6"/>
    <w:lvl w:ilvl="0" w:tplc="B3D236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>
    <w:nsid w:val="5DFD1049"/>
    <w:multiLevelType w:val="hybridMultilevel"/>
    <w:tmpl w:val="E38AA350"/>
    <w:lvl w:ilvl="0" w:tplc="A6627E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394A73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65C3E2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FC29E1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444B38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C3690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A00C8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DCE23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A96AB66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6F2B100C"/>
    <w:multiLevelType w:val="hybridMultilevel"/>
    <w:tmpl w:val="DBA86B36"/>
    <w:lvl w:ilvl="0" w:tplc="8500D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>
    <w:nsid w:val="718A06B0"/>
    <w:multiLevelType w:val="hybridMultilevel"/>
    <w:tmpl w:val="188870BE"/>
    <w:lvl w:ilvl="0" w:tplc="2272ED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738A4A97"/>
    <w:multiLevelType w:val="hybridMultilevel"/>
    <w:tmpl w:val="B444435C"/>
    <w:lvl w:ilvl="0" w:tplc="9072032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20A58C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A6A02F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8601A8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28428F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F2C85F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CEA677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DB20BF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559A550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F9833D6"/>
    <w:multiLevelType w:val="hybridMultilevel"/>
    <w:tmpl w:val="C310E34E"/>
    <w:lvl w:ilvl="0" w:tplc="C93E03C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A7AB70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0C9EE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BC14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CE4D9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B84010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E2C302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5224CF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576516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5"/>
  </w:num>
  <w:num w:numId="3">
    <w:abstractNumId w:val="12"/>
  </w:num>
  <w:num w:numId="4">
    <w:abstractNumId w:val="15"/>
  </w:num>
  <w:num w:numId="5">
    <w:abstractNumId w:val="17"/>
  </w:num>
  <w:num w:numId="6">
    <w:abstractNumId w:val="3"/>
  </w:num>
  <w:num w:numId="7">
    <w:abstractNumId w:val="16"/>
  </w:num>
  <w:num w:numId="8">
    <w:abstractNumId w:val="1"/>
  </w:num>
  <w:num w:numId="9">
    <w:abstractNumId w:val="8"/>
  </w:num>
  <w:num w:numId="10">
    <w:abstractNumId w:val="11"/>
  </w:num>
  <w:num w:numId="11">
    <w:abstractNumId w:val="13"/>
  </w:num>
  <w:num w:numId="12">
    <w:abstractNumId w:val="4"/>
  </w:num>
  <w:num w:numId="13">
    <w:abstractNumId w:val="10"/>
  </w:num>
  <w:num w:numId="14">
    <w:abstractNumId w:val="6"/>
  </w:num>
  <w:num w:numId="15">
    <w:abstractNumId w:val="2"/>
  </w:num>
  <w:num w:numId="16">
    <w:abstractNumId w:val="0"/>
  </w:num>
  <w:num w:numId="17">
    <w:abstractNumId w:val="14"/>
  </w:num>
  <w:num w:numId="18">
    <w:abstractNumId w:val="7"/>
  </w:num>
  <w:num w:numId="1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Q0sgACA2MDEyMzIyUdpeDU4uLM/DyQAvNaAO8z13w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Kaohsiung J Med Sci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0p9tvzys2vwoetearp09tra2a5d2ttatew&quot;&gt;SqCC clnical prognostic factor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5&lt;/item&gt;&lt;item&gt;36&lt;/item&gt;&lt;item&gt;37&lt;/item&gt;&lt;item&gt;38&lt;/item&gt;&lt;item&gt;39&lt;/item&gt;&lt;item&gt;40&lt;/item&gt;&lt;item&gt;41&lt;/item&gt;&lt;item&gt;42&lt;/item&gt;&lt;/record-ids&gt;&lt;/item&gt;&lt;/Libraries&gt;"/>
    <w:docVar w:name="Total_Editing_Time" w:val="28"/>
  </w:docVars>
  <w:rsids>
    <w:rsidRoot w:val="00105D59"/>
    <w:rsid w:val="000030D4"/>
    <w:rsid w:val="00003B22"/>
    <w:rsid w:val="000052AC"/>
    <w:rsid w:val="000054F8"/>
    <w:rsid w:val="00005E05"/>
    <w:rsid w:val="0000611D"/>
    <w:rsid w:val="00006133"/>
    <w:rsid w:val="00006FEE"/>
    <w:rsid w:val="000113EB"/>
    <w:rsid w:val="0001299E"/>
    <w:rsid w:val="00013486"/>
    <w:rsid w:val="00014DF1"/>
    <w:rsid w:val="000168EB"/>
    <w:rsid w:val="000172F7"/>
    <w:rsid w:val="0002400E"/>
    <w:rsid w:val="00024D0C"/>
    <w:rsid w:val="00027180"/>
    <w:rsid w:val="00030CE5"/>
    <w:rsid w:val="00030D9C"/>
    <w:rsid w:val="00032101"/>
    <w:rsid w:val="000349E4"/>
    <w:rsid w:val="00035975"/>
    <w:rsid w:val="00036082"/>
    <w:rsid w:val="000365C4"/>
    <w:rsid w:val="00036BEA"/>
    <w:rsid w:val="00036C10"/>
    <w:rsid w:val="00037B89"/>
    <w:rsid w:val="0004062A"/>
    <w:rsid w:val="0004780A"/>
    <w:rsid w:val="00050BEA"/>
    <w:rsid w:val="00051085"/>
    <w:rsid w:val="00051751"/>
    <w:rsid w:val="00052EF8"/>
    <w:rsid w:val="00055328"/>
    <w:rsid w:val="00055924"/>
    <w:rsid w:val="00056617"/>
    <w:rsid w:val="00056FE8"/>
    <w:rsid w:val="00057FF7"/>
    <w:rsid w:val="00060ABD"/>
    <w:rsid w:val="00061DB2"/>
    <w:rsid w:val="0006244B"/>
    <w:rsid w:val="00064729"/>
    <w:rsid w:val="00075FD0"/>
    <w:rsid w:val="00076DF0"/>
    <w:rsid w:val="00077852"/>
    <w:rsid w:val="00077F9A"/>
    <w:rsid w:val="00085452"/>
    <w:rsid w:val="0008730F"/>
    <w:rsid w:val="00087986"/>
    <w:rsid w:val="00090AF7"/>
    <w:rsid w:val="0009278F"/>
    <w:rsid w:val="00093C95"/>
    <w:rsid w:val="000945CF"/>
    <w:rsid w:val="00097F6D"/>
    <w:rsid w:val="000A26EB"/>
    <w:rsid w:val="000A3734"/>
    <w:rsid w:val="000A3B4F"/>
    <w:rsid w:val="000A503E"/>
    <w:rsid w:val="000B01FB"/>
    <w:rsid w:val="000B2A17"/>
    <w:rsid w:val="000B3E40"/>
    <w:rsid w:val="000B4A34"/>
    <w:rsid w:val="000B7805"/>
    <w:rsid w:val="000B7E5C"/>
    <w:rsid w:val="000C0514"/>
    <w:rsid w:val="000C0DB3"/>
    <w:rsid w:val="000C0E56"/>
    <w:rsid w:val="000C10A2"/>
    <w:rsid w:val="000C1518"/>
    <w:rsid w:val="000C574E"/>
    <w:rsid w:val="000C7C95"/>
    <w:rsid w:val="000D0087"/>
    <w:rsid w:val="000D20D3"/>
    <w:rsid w:val="000D54F7"/>
    <w:rsid w:val="000D551D"/>
    <w:rsid w:val="000E0332"/>
    <w:rsid w:val="000E0B7D"/>
    <w:rsid w:val="000E6861"/>
    <w:rsid w:val="000E769F"/>
    <w:rsid w:val="000F03BE"/>
    <w:rsid w:val="000F13FD"/>
    <w:rsid w:val="000F7811"/>
    <w:rsid w:val="00102717"/>
    <w:rsid w:val="00103042"/>
    <w:rsid w:val="0010435F"/>
    <w:rsid w:val="00104672"/>
    <w:rsid w:val="00105D59"/>
    <w:rsid w:val="00106107"/>
    <w:rsid w:val="00106C2E"/>
    <w:rsid w:val="00107D4E"/>
    <w:rsid w:val="00113830"/>
    <w:rsid w:val="00113EB0"/>
    <w:rsid w:val="001165D3"/>
    <w:rsid w:val="00124D07"/>
    <w:rsid w:val="00125A05"/>
    <w:rsid w:val="00126732"/>
    <w:rsid w:val="0012692E"/>
    <w:rsid w:val="00130601"/>
    <w:rsid w:val="00134B4A"/>
    <w:rsid w:val="001370BD"/>
    <w:rsid w:val="00137E5C"/>
    <w:rsid w:val="00143057"/>
    <w:rsid w:val="00143786"/>
    <w:rsid w:val="00151CA6"/>
    <w:rsid w:val="00156BB6"/>
    <w:rsid w:val="00160660"/>
    <w:rsid w:val="00163970"/>
    <w:rsid w:val="001708E8"/>
    <w:rsid w:val="001753D1"/>
    <w:rsid w:val="00176936"/>
    <w:rsid w:val="00183192"/>
    <w:rsid w:val="001874BD"/>
    <w:rsid w:val="001901DF"/>
    <w:rsid w:val="001948D4"/>
    <w:rsid w:val="00196811"/>
    <w:rsid w:val="001975F3"/>
    <w:rsid w:val="0019774C"/>
    <w:rsid w:val="001A3A9A"/>
    <w:rsid w:val="001A4EB1"/>
    <w:rsid w:val="001A50D4"/>
    <w:rsid w:val="001A55D5"/>
    <w:rsid w:val="001A7E44"/>
    <w:rsid w:val="001B0426"/>
    <w:rsid w:val="001B23A0"/>
    <w:rsid w:val="001B5B59"/>
    <w:rsid w:val="001B74BF"/>
    <w:rsid w:val="001C120B"/>
    <w:rsid w:val="001C1A6C"/>
    <w:rsid w:val="001C2E43"/>
    <w:rsid w:val="001C4A75"/>
    <w:rsid w:val="001C6362"/>
    <w:rsid w:val="001C7B17"/>
    <w:rsid w:val="001D0616"/>
    <w:rsid w:val="001D1540"/>
    <w:rsid w:val="001D208C"/>
    <w:rsid w:val="001D3B5E"/>
    <w:rsid w:val="001D41B1"/>
    <w:rsid w:val="001D441B"/>
    <w:rsid w:val="001D4998"/>
    <w:rsid w:val="001D61C8"/>
    <w:rsid w:val="001D7850"/>
    <w:rsid w:val="001D7DD5"/>
    <w:rsid w:val="001E01C6"/>
    <w:rsid w:val="001E3F87"/>
    <w:rsid w:val="001E449C"/>
    <w:rsid w:val="001E7326"/>
    <w:rsid w:val="001F2F97"/>
    <w:rsid w:val="001F4F22"/>
    <w:rsid w:val="001F68AA"/>
    <w:rsid w:val="001F6943"/>
    <w:rsid w:val="001F75C7"/>
    <w:rsid w:val="0020072A"/>
    <w:rsid w:val="00200EF8"/>
    <w:rsid w:val="0020109A"/>
    <w:rsid w:val="0020223E"/>
    <w:rsid w:val="00203A3B"/>
    <w:rsid w:val="0020510A"/>
    <w:rsid w:val="002062B1"/>
    <w:rsid w:val="00206D30"/>
    <w:rsid w:val="0021081E"/>
    <w:rsid w:val="0021198B"/>
    <w:rsid w:val="00213294"/>
    <w:rsid w:val="0021478B"/>
    <w:rsid w:val="002155A8"/>
    <w:rsid w:val="00216A6B"/>
    <w:rsid w:val="00221025"/>
    <w:rsid w:val="00221E29"/>
    <w:rsid w:val="00223284"/>
    <w:rsid w:val="00225A22"/>
    <w:rsid w:val="002266F7"/>
    <w:rsid w:val="00226D95"/>
    <w:rsid w:val="00230DE3"/>
    <w:rsid w:val="00230F52"/>
    <w:rsid w:val="00232C02"/>
    <w:rsid w:val="00233EFE"/>
    <w:rsid w:val="0024127D"/>
    <w:rsid w:val="00242606"/>
    <w:rsid w:val="00243230"/>
    <w:rsid w:val="00246B78"/>
    <w:rsid w:val="00247330"/>
    <w:rsid w:val="00247A0C"/>
    <w:rsid w:val="00250EBF"/>
    <w:rsid w:val="0025256A"/>
    <w:rsid w:val="00254426"/>
    <w:rsid w:val="00256F78"/>
    <w:rsid w:val="002606E9"/>
    <w:rsid w:val="002656CA"/>
    <w:rsid w:val="0026666E"/>
    <w:rsid w:val="00267F00"/>
    <w:rsid w:val="00273837"/>
    <w:rsid w:val="00277303"/>
    <w:rsid w:val="00277DDC"/>
    <w:rsid w:val="00280C01"/>
    <w:rsid w:val="00281B70"/>
    <w:rsid w:val="0028258C"/>
    <w:rsid w:val="002827ED"/>
    <w:rsid w:val="002831BF"/>
    <w:rsid w:val="00284DB4"/>
    <w:rsid w:val="00284EC2"/>
    <w:rsid w:val="0028669B"/>
    <w:rsid w:val="00293B21"/>
    <w:rsid w:val="00293BC2"/>
    <w:rsid w:val="00295032"/>
    <w:rsid w:val="0029611A"/>
    <w:rsid w:val="00296971"/>
    <w:rsid w:val="002A1CEF"/>
    <w:rsid w:val="002A1EC8"/>
    <w:rsid w:val="002A5D25"/>
    <w:rsid w:val="002A66A3"/>
    <w:rsid w:val="002B5A52"/>
    <w:rsid w:val="002B76F1"/>
    <w:rsid w:val="002C0679"/>
    <w:rsid w:val="002C0924"/>
    <w:rsid w:val="002D5EE9"/>
    <w:rsid w:val="002D6E75"/>
    <w:rsid w:val="002E5071"/>
    <w:rsid w:val="002E645D"/>
    <w:rsid w:val="002E713D"/>
    <w:rsid w:val="002E75E6"/>
    <w:rsid w:val="002F2AC7"/>
    <w:rsid w:val="002F2C92"/>
    <w:rsid w:val="002F2FF1"/>
    <w:rsid w:val="002F3AF3"/>
    <w:rsid w:val="002F488E"/>
    <w:rsid w:val="002F6410"/>
    <w:rsid w:val="002F711E"/>
    <w:rsid w:val="00301DAC"/>
    <w:rsid w:val="00305C89"/>
    <w:rsid w:val="00310243"/>
    <w:rsid w:val="003102D6"/>
    <w:rsid w:val="003109EE"/>
    <w:rsid w:val="003127E7"/>
    <w:rsid w:val="00312E94"/>
    <w:rsid w:val="00313AD3"/>
    <w:rsid w:val="00313DAF"/>
    <w:rsid w:val="00316C37"/>
    <w:rsid w:val="00316D3E"/>
    <w:rsid w:val="0032116C"/>
    <w:rsid w:val="00321C74"/>
    <w:rsid w:val="00321E61"/>
    <w:rsid w:val="00322404"/>
    <w:rsid w:val="003260C0"/>
    <w:rsid w:val="00327C15"/>
    <w:rsid w:val="00331101"/>
    <w:rsid w:val="00331E0F"/>
    <w:rsid w:val="00332A51"/>
    <w:rsid w:val="00334956"/>
    <w:rsid w:val="00336813"/>
    <w:rsid w:val="00337373"/>
    <w:rsid w:val="00337508"/>
    <w:rsid w:val="003436AB"/>
    <w:rsid w:val="0034609C"/>
    <w:rsid w:val="003465CF"/>
    <w:rsid w:val="0034748B"/>
    <w:rsid w:val="00347561"/>
    <w:rsid w:val="0035009D"/>
    <w:rsid w:val="003510A1"/>
    <w:rsid w:val="00352621"/>
    <w:rsid w:val="00352C83"/>
    <w:rsid w:val="00354ECE"/>
    <w:rsid w:val="00360A47"/>
    <w:rsid w:val="00360DC3"/>
    <w:rsid w:val="00360DDE"/>
    <w:rsid w:val="00361D7D"/>
    <w:rsid w:val="00362E76"/>
    <w:rsid w:val="003630D8"/>
    <w:rsid w:val="00363A7C"/>
    <w:rsid w:val="00363EAD"/>
    <w:rsid w:val="0036462B"/>
    <w:rsid w:val="003662C5"/>
    <w:rsid w:val="00371FD6"/>
    <w:rsid w:val="00372A20"/>
    <w:rsid w:val="00373BDD"/>
    <w:rsid w:val="00375561"/>
    <w:rsid w:val="00376C47"/>
    <w:rsid w:val="00376F9D"/>
    <w:rsid w:val="00377A6C"/>
    <w:rsid w:val="003803C5"/>
    <w:rsid w:val="0038229E"/>
    <w:rsid w:val="00384686"/>
    <w:rsid w:val="00385341"/>
    <w:rsid w:val="00385944"/>
    <w:rsid w:val="00385D71"/>
    <w:rsid w:val="00386699"/>
    <w:rsid w:val="00386D38"/>
    <w:rsid w:val="00390707"/>
    <w:rsid w:val="0039144B"/>
    <w:rsid w:val="00394978"/>
    <w:rsid w:val="003957DE"/>
    <w:rsid w:val="003962EE"/>
    <w:rsid w:val="00396909"/>
    <w:rsid w:val="003A06B7"/>
    <w:rsid w:val="003A107B"/>
    <w:rsid w:val="003A4644"/>
    <w:rsid w:val="003A6ED3"/>
    <w:rsid w:val="003A74DC"/>
    <w:rsid w:val="003B0293"/>
    <w:rsid w:val="003B6912"/>
    <w:rsid w:val="003C04C7"/>
    <w:rsid w:val="003C0E9E"/>
    <w:rsid w:val="003C17D4"/>
    <w:rsid w:val="003C20E9"/>
    <w:rsid w:val="003C23A5"/>
    <w:rsid w:val="003C47E1"/>
    <w:rsid w:val="003C4BA3"/>
    <w:rsid w:val="003C6B53"/>
    <w:rsid w:val="003D2434"/>
    <w:rsid w:val="003D3914"/>
    <w:rsid w:val="003D45A4"/>
    <w:rsid w:val="003D4CA2"/>
    <w:rsid w:val="003D5CAB"/>
    <w:rsid w:val="003D648B"/>
    <w:rsid w:val="003E083F"/>
    <w:rsid w:val="003E0C77"/>
    <w:rsid w:val="003E1671"/>
    <w:rsid w:val="003E28A0"/>
    <w:rsid w:val="003E2A87"/>
    <w:rsid w:val="003E3970"/>
    <w:rsid w:val="003E3BE1"/>
    <w:rsid w:val="003E4F7A"/>
    <w:rsid w:val="003E62CC"/>
    <w:rsid w:val="003E6860"/>
    <w:rsid w:val="003E7369"/>
    <w:rsid w:val="003E7AEA"/>
    <w:rsid w:val="003F0901"/>
    <w:rsid w:val="003F2F4A"/>
    <w:rsid w:val="003F2F7E"/>
    <w:rsid w:val="003F40BE"/>
    <w:rsid w:val="00402B65"/>
    <w:rsid w:val="004034BF"/>
    <w:rsid w:val="00403743"/>
    <w:rsid w:val="00404BEF"/>
    <w:rsid w:val="00410795"/>
    <w:rsid w:val="00412238"/>
    <w:rsid w:val="00412265"/>
    <w:rsid w:val="00412ED8"/>
    <w:rsid w:val="004167B0"/>
    <w:rsid w:val="00417F4E"/>
    <w:rsid w:val="00420B98"/>
    <w:rsid w:val="004211C1"/>
    <w:rsid w:val="0042148D"/>
    <w:rsid w:val="00423216"/>
    <w:rsid w:val="00425E5A"/>
    <w:rsid w:val="00426BAD"/>
    <w:rsid w:val="00427720"/>
    <w:rsid w:val="00430401"/>
    <w:rsid w:val="004308EE"/>
    <w:rsid w:val="00430E18"/>
    <w:rsid w:val="004319E3"/>
    <w:rsid w:val="0043276C"/>
    <w:rsid w:val="00434E85"/>
    <w:rsid w:val="00436610"/>
    <w:rsid w:val="004413F7"/>
    <w:rsid w:val="004449E4"/>
    <w:rsid w:val="004457F4"/>
    <w:rsid w:val="00447C79"/>
    <w:rsid w:val="004501DD"/>
    <w:rsid w:val="0045122C"/>
    <w:rsid w:val="00451D55"/>
    <w:rsid w:val="00451DDA"/>
    <w:rsid w:val="00453145"/>
    <w:rsid w:val="00453796"/>
    <w:rsid w:val="00453961"/>
    <w:rsid w:val="004555D2"/>
    <w:rsid w:val="00455C02"/>
    <w:rsid w:val="0045710A"/>
    <w:rsid w:val="00457AEE"/>
    <w:rsid w:val="00457CAC"/>
    <w:rsid w:val="004610D0"/>
    <w:rsid w:val="00461E21"/>
    <w:rsid w:val="004621CF"/>
    <w:rsid w:val="0046379A"/>
    <w:rsid w:val="00467620"/>
    <w:rsid w:val="00467D4F"/>
    <w:rsid w:val="00474994"/>
    <w:rsid w:val="00475655"/>
    <w:rsid w:val="00475803"/>
    <w:rsid w:val="0047608E"/>
    <w:rsid w:val="00480345"/>
    <w:rsid w:val="004811F8"/>
    <w:rsid w:val="004845CA"/>
    <w:rsid w:val="00484DCC"/>
    <w:rsid w:val="004864AA"/>
    <w:rsid w:val="0049192E"/>
    <w:rsid w:val="00492D44"/>
    <w:rsid w:val="00492DCE"/>
    <w:rsid w:val="004944FD"/>
    <w:rsid w:val="00496882"/>
    <w:rsid w:val="00497F46"/>
    <w:rsid w:val="004A2F29"/>
    <w:rsid w:val="004A5B06"/>
    <w:rsid w:val="004A7D05"/>
    <w:rsid w:val="004B1A44"/>
    <w:rsid w:val="004B25F6"/>
    <w:rsid w:val="004B4F4C"/>
    <w:rsid w:val="004B5F67"/>
    <w:rsid w:val="004B6512"/>
    <w:rsid w:val="004B6B7A"/>
    <w:rsid w:val="004B6BE1"/>
    <w:rsid w:val="004B721E"/>
    <w:rsid w:val="004C6791"/>
    <w:rsid w:val="004C7249"/>
    <w:rsid w:val="004D0F8A"/>
    <w:rsid w:val="004D2D2F"/>
    <w:rsid w:val="004D3422"/>
    <w:rsid w:val="004D482D"/>
    <w:rsid w:val="004D5DCF"/>
    <w:rsid w:val="004E0DA6"/>
    <w:rsid w:val="004E3D48"/>
    <w:rsid w:val="004E5522"/>
    <w:rsid w:val="004E6A82"/>
    <w:rsid w:val="004E7052"/>
    <w:rsid w:val="004F0BEA"/>
    <w:rsid w:val="004F0ECA"/>
    <w:rsid w:val="004F2AD5"/>
    <w:rsid w:val="004F443F"/>
    <w:rsid w:val="004F523D"/>
    <w:rsid w:val="004F6EF1"/>
    <w:rsid w:val="005001DC"/>
    <w:rsid w:val="005012ED"/>
    <w:rsid w:val="005046E4"/>
    <w:rsid w:val="005050DC"/>
    <w:rsid w:val="00514099"/>
    <w:rsid w:val="00514C78"/>
    <w:rsid w:val="00517994"/>
    <w:rsid w:val="00520271"/>
    <w:rsid w:val="00520604"/>
    <w:rsid w:val="00522293"/>
    <w:rsid w:val="005235DF"/>
    <w:rsid w:val="00526341"/>
    <w:rsid w:val="005304FE"/>
    <w:rsid w:val="00530D5C"/>
    <w:rsid w:val="00531AB5"/>
    <w:rsid w:val="00531D36"/>
    <w:rsid w:val="005339B3"/>
    <w:rsid w:val="00533B36"/>
    <w:rsid w:val="005367F0"/>
    <w:rsid w:val="00537AAB"/>
    <w:rsid w:val="005421F3"/>
    <w:rsid w:val="00542BB4"/>
    <w:rsid w:val="00543D57"/>
    <w:rsid w:val="0054428B"/>
    <w:rsid w:val="00544457"/>
    <w:rsid w:val="00546756"/>
    <w:rsid w:val="005467DF"/>
    <w:rsid w:val="00546C6A"/>
    <w:rsid w:val="0054711F"/>
    <w:rsid w:val="00550B22"/>
    <w:rsid w:val="00552E6D"/>
    <w:rsid w:val="005531A0"/>
    <w:rsid w:val="0055386A"/>
    <w:rsid w:val="00553FCB"/>
    <w:rsid w:val="005606F3"/>
    <w:rsid w:val="00560B11"/>
    <w:rsid w:val="00563837"/>
    <w:rsid w:val="005668BE"/>
    <w:rsid w:val="00567EF7"/>
    <w:rsid w:val="00570AA4"/>
    <w:rsid w:val="00571D4D"/>
    <w:rsid w:val="00581463"/>
    <w:rsid w:val="005834FA"/>
    <w:rsid w:val="0058383B"/>
    <w:rsid w:val="00591593"/>
    <w:rsid w:val="00591D80"/>
    <w:rsid w:val="005922F3"/>
    <w:rsid w:val="005926D7"/>
    <w:rsid w:val="00593C0A"/>
    <w:rsid w:val="00594FA0"/>
    <w:rsid w:val="0059570A"/>
    <w:rsid w:val="005974FA"/>
    <w:rsid w:val="005A02BF"/>
    <w:rsid w:val="005A0C13"/>
    <w:rsid w:val="005A13A4"/>
    <w:rsid w:val="005A6F3C"/>
    <w:rsid w:val="005B045F"/>
    <w:rsid w:val="005B2878"/>
    <w:rsid w:val="005B4148"/>
    <w:rsid w:val="005B6034"/>
    <w:rsid w:val="005B62E6"/>
    <w:rsid w:val="005B7FE5"/>
    <w:rsid w:val="005C188F"/>
    <w:rsid w:val="005C304E"/>
    <w:rsid w:val="005C4448"/>
    <w:rsid w:val="005C7C56"/>
    <w:rsid w:val="005C7D9C"/>
    <w:rsid w:val="005D0C21"/>
    <w:rsid w:val="005D2673"/>
    <w:rsid w:val="005D5681"/>
    <w:rsid w:val="005D5CDE"/>
    <w:rsid w:val="005E209F"/>
    <w:rsid w:val="005E4207"/>
    <w:rsid w:val="005E61F8"/>
    <w:rsid w:val="005E7775"/>
    <w:rsid w:val="005F1332"/>
    <w:rsid w:val="005F14E0"/>
    <w:rsid w:val="005F1DB3"/>
    <w:rsid w:val="005F2D3A"/>
    <w:rsid w:val="005F46D9"/>
    <w:rsid w:val="005F67B5"/>
    <w:rsid w:val="005F7D2D"/>
    <w:rsid w:val="006024A0"/>
    <w:rsid w:val="00603CC7"/>
    <w:rsid w:val="00604F21"/>
    <w:rsid w:val="00606BA9"/>
    <w:rsid w:val="00610D6C"/>
    <w:rsid w:val="006111CD"/>
    <w:rsid w:val="006116E6"/>
    <w:rsid w:val="0061426C"/>
    <w:rsid w:val="00615562"/>
    <w:rsid w:val="00617FEF"/>
    <w:rsid w:val="006219D8"/>
    <w:rsid w:val="00623DE5"/>
    <w:rsid w:val="00624ECF"/>
    <w:rsid w:val="00625571"/>
    <w:rsid w:val="0062795F"/>
    <w:rsid w:val="00630BEC"/>
    <w:rsid w:val="0063438C"/>
    <w:rsid w:val="00635523"/>
    <w:rsid w:val="00637938"/>
    <w:rsid w:val="00637DB1"/>
    <w:rsid w:val="006433A7"/>
    <w:rsid w:val="00643863"/>
    <w:rsid w:val="0064435A"/>
    <w:rsid w:val="00646F67"/>
    <w:rsid w:val="00652719"/>
    <w:rsid w:val="00655918"/>
    <w:rsid w:val="00660442"/>
    <w:rsid w:val="00664871"/>
    <w:rsid w:val="0066524E"/>
    <w:rsid w:val="00666113"/>
    <w:rsid w:val="006762EB"/>
    <w:rsid w:val="00676827"/>
    <w:rsid w:val="006826CD"/>
    <w:rsid w:val="00686162"/>
    <w:rsid w:val="006865AA"/>
    <w:rsid w:val="00691815"/>
    <w:rsid w:val="00692D6E"/>
    <w:rsid w:val="00693409"/>
    <w:rsid w:val="0069376B"/>
    <w:rsid w:val="00693983"/>
    <w:rsid w:val="00693BB2"/>
    <w:rsid w:val="006948EC"/>
    <w:rsid w:val="00695E25"/>
    <w:rsid w:val="00696E48"/>
    <w:rsid w:val="006A331F"/>
    <w:rsid w:val="006A4A45"/>
    <w:rsid w:val="006A4C69"/>
    <w:rsid w:val="006A51EC"/>
    <w:rsid w:val="006A6BE0"/>
    <w:rsid w:val="006A74BA"/>
    <w:rsid w:val="006B0826"/>
    <w:rsid w:val="006B0A81"/>
    <w:rsid w:val="006B0B82"/>
    <w:rsid w:val="006B18F2"/>
    <w:rsid w:val="006B44BA"/>
    <w:rsid w:val="006B64E9"/>
    <w:rsid w:val="006B7FAD"/>
    <w:rsid w:val="006C114E"/>
    <w:rsid w:val="006C2C64"/>
    <w:rsid w:val="006C3650"/>
    <w:rsid w:val="006C6874"/>
    <w:rsid w:val="006C6EC6"/>
    <w:rsid w:val="006C765D"/>
    <w:rsid w:val="006D1064"/>
    <w:rsid w:val="006D3E54"/>
    <w:rsid w:val="006E0F7C"/>
    <w:rsid w:val="006E1274"/>
    <w:rsid w:val="006E28CD"/>
    <w:rsid w:val="006E28F4"/>
    <w:rsid w:val="006E31C2"/>
    <w:rsid w:val="006E3BCF"/>
    <w:rsid w:val="006E6180"/>
    <w:rsid w:val="006F071D"/>
    <w:rsid w:val="006F0789"/>
    <w:rsid w:val="006F0DC4"/>
    <w:rsid w:val="006F1796"/>
    <w:rsid w:val="006F179B"/>
    <w:rsid w:val="006F2C52"/>
    <w:rsid w:val="006F2C6E"/>
    <w:rsid w:val="006F2E63"/>
    <w:rsid w:val="006F3488"/>
    <w:rsid w:val="006F48AB"/>
    <w:rsid w:val="006F5398"/>
    <w:rsid w:val="00704EE7"/>
    <w:rsid w:val="007061C0"/>
    <w:rsid w:val="00706A38"/>
    <w:rsid w:val="00712C95"/>
    <w:rsid w:val="00712D2B"/>
    <w:rsid w:val="00722988"/>
    <w:rsid w:val="00727A8A"/>
    <w:rsid w:val="0073261F"/>
    <w:rsid w:val="00732A93"/>
    <w:rsid w:val="00732B0A"/>
    <w:rsid w:val="00732F91"/>
    <w:rsid w:val="00733D2B"/>
    <w:rsid w:val="00735D91"/>
    <w:rsid w:val="00735E56"/>
    <w:rsid w:val="00736B5B"/>
    <w:rsid w:val="00736C7C"/>
    <w:rsid w:val="0073751E"/>
    <w:rsid w:val="00737840"/>
    <w:rsid w:val="00737FC2"/>
    <w:rsid w:val="00741140"/>
    <w:rsid w:val="00741205"/>
    <w:rsid w:val="007424D9"/>
    <w:rsid w:val="00743E4E"/>
    <w:rsid w:val="00746324"/>
    <w:rsid w:val="00746DD1"/>
    <w:rsid w:val="0075047E"/>
    <w:rsid w:val="00752442"/>
    <w:rsid w:val="0075264D"/>
    <w:rsid w:val="007528C6"/>
    <w:rsid w:val="00753E57"/>
    <w:rsid w:val="00754C27"/>
    <w:rsid w:val="0075623F"/>
    <w:rsid w:val="00761344"/>
    <w:rsid w:val="007653DC"/>
    <w:rsid w:val="00765A85"/>
    <w:rsid w:val="00765B35"/>
    <w:rsid w:val="00770030"/>
    <w:rsid w:val="007718B2"/>
    <w:rsid w:val="00774AB4"/>
    <w:rsid w:val="007808E4"/>
    <w:rsid w:val="0078173D"/>
    <w:rsid w:val="0078186F"/>
    <w:rsid w:val="00781D35"/>
    <w:rsid w:val="0078638E"/>
    <w:rsid w:val="007867F5"/>
    <w:rsid w:val="007927F8"/>
    <w:rsid w:val="00792A44"/>
    <w:rsid w:val="00794B04"/>
    <w:rsid w:val="0079504B"/>
    <w:rsid w:val="0079793D"/>
    <w:rsid w:val="00797EEE"/>
    <w:rsid w:val="007A0813"/>
    <w:rsid w:val="007A1F9C"/>
    <w:rsid w:val="007A20AC"/>
    <w:rsid w:val="007A4E09"/>
    <w:rsid w:val="007B321A"/>
    <w:rsid w:val="007B58D7"/>
    <w:rsid w:val="007B592F"/>
    <w:rsid w:val="007B5B49"/>
    <w:rsid w:val="007B71FB"/>
    <w:rsid w:val="007B766A"/>
    <w:rsid w:val="007B7678"/>
    <w:rsid w:val="007B7CBF"/>
    <w:rsid w:val="007C00F3"/>
    <w:rsid w:val="007C0886"/>
    <w:rsid w:val="007C0E9A"/>
    <w:rsid w:val="007C3295"/>
    <w:rsid w:val="007C655E"/>
    <w:rsid w:val="007D0A5D"/>
    <w:rsid w:val="007D1DC7"/>
    <w:rsid w:val="007D237F"/>
    <w:rsid w:val="007D2546"/>
    <w:rsid w:val="007D2CE8"/>
    <w:rsid w:val="007D5C1F"/>
    <w:rsid w:val="007E355D"/>
    <w:rsid w:val="007E3C53"/>
    <w:rsid w:val="007E405F"/>
    <w:rsid w:val="007E46DB"/>
    <w:rsid w:val="007E7FB1"/>
    <w:rsid w:val="007F0EA0"/>
    <w:rsid w:val="007F44C3"/>
    <w:rsid w:val="007F6EAA"/>
    <w:rsid w:val="0080073F"/>
    <w:rsid w:val="00800D5C"/>
    <w:rsid w:val="008063DC"/>
    <w:rsid w:val="008064B8"/>
    <w:rsid w:val="008108D4"/>
    <w:rsid w:val="00811999"/>
    <w:rsid w:val="0081412E"/>
    <w:rsid w:val="0081621D"/>
    <w:rsid w:val="00817F78"/>
    <w:rsid w:val="008207CF"/>
    <w:rsid w:val="00822495"/>
    <w:rsid w:val="00822E06"/>
    <w:rsid w:val="008236C5"/>
    <w:rsid w:val="00824843"/>
    <w:rsid w:val="0082504A"/>
    <w:rsid w:val="008256DB"/>
    <w:rsid w:val="00825904"/>
    <w:rsid w:val="00825C61"/>
    <w:rsid w:val="00825FE1"/>
    <w:rsid w:val="008266E5"/>
    <w:rsid w:val="00830CFE"/>
    <w:rsid w:val="008313CD"/>
    <w:rsid w:val="00832A20"/>
    <w:rsid w:val="00832AD8"/>
    <w:rsid w:val="00833D54"/>
    <w:rsid w:val="0083686A"/>
    <w:rsid w:val="00837F5A"/>
    <w:rsid w:val="00841AFC"/>
    <w:rsid w:val="00842DDD"/>
    <w:rsid w:val="00843DB6"/>
    <w:rsid w:val="00844567"/>
    <w:rsid w:val="008458AF"/>
    <w:rsid w:val="008470C7"/>
    <w:rsid w:val="00850AA3"/>
    <w:rsid w:val="00854EFF"/>
    <w:rsid w:val="00856A77"/>
    <w:rsid w:val="008635CA"/>
    <w:rsid w:val="00864D7A"/>
    <w:rsid w:val="008655EF"/>
    <w:rsid w:val="008657DD"/>
    <w:rsid w:val="00866747"/>
    <w:rsid w:val="00870BD2"/>
    <w:rsid w:val="00871C8A"/>
    <w:rsid w:val="00872A2C"/>
    <w:rsid w:val="008733DD"/>
    <w:rsid w:val="008736B2"/>
    <w:rsid w:val="00876AD2"/>
    <w:rsid w:val="008811E6"/>
    <w:rsid w:val="008830F8"/>
    <w:rsid w:val="00884112"/>
    <w:rsid w:val="00885708"/>
    <w:rsid w:val="008857CF"/>
    <w:rsid w:val="008879F1"/>
    <w:rsid w:val="008A084E"/>
    <w:rsid w:val="008A094B"/>
    <w:rsid w:val="008A19E4"/>
    <w:rsid w:val="008A2870"/>
    <w:rsid w:val="008A4668"/>
    <w:rsid w:val="008A5A22"/>
    <w:rsid w:val="008A5BD9"/>
    <w:rsid w:val="008A7278"/>
    <w:rsid w:val="008A7B65"/>
    <w:rsid w:val="008B10C9"/>
    <w:rsid w:val="008B12FE"/>
    <w:rsid w:val="008B2753"/>
    <w:rsid w:val="008B3781"/>
    <w:rsid w:val="008B6D46"/>
    <w:rsid w:val="008C1FF5"/>
    <w:rsid w:val="008C269F"/>
    <w:rsid w:val="008C3745"/>
    <w:rsid w:val="008C4DAB"/>
    <w:rsid w:val="008C72CC"/>
    <w:rsid w:val="008D1ACF"/>
    <w:rsid w:val="008D3D30"/>
    <w:rsid w:val="008D4235"/>
    <w:rsid w:val="008D47AC"/>
    <w:rsid w:val="008D4A9F"/>
    <w:rsid w:val="008D6921"/>
    <w:rsid w:val="008D7EA4"/>
    <w:rsid w:val="008E014C"/>
    <w:rsid w:val="008E0B4A"/>
    <w:rsid w:val="008E112C"/>
    <w:rsid w:val="008E2345"/>
    <w:rsid w:val="008E23A5"/>
    <w:rsid w:val="008E46D2"/>
    <w:rsid w:val="008E7000"/>
    <w:rsid w:val="008E7E7C"/>
    <w:rsid w:val="008F0329"/>
    <w:rsid w:val="008F20E4"/>
    <w:rsid w:val="008F2830"/>
    <w:rsid w:val="008F35A8"/>
    <w:rsid w:val="008F39C7"/>
    <w:rsid w:val="008F51D3"/>
    <w:rsid w:val="009011EB"/>
    <w:rsid w:val="00903290"/>
    <w:rsid w:val="0090703C"/>
    <w:rsid w:val="00910D21"/>
    <w:rsid w:val="00913C6A"/>
    <w:rsid w:val="00915DF0"/>
    <w:rsid w:val="0091647E"/>
    <w:rsid w:val="0091683D"/>
    <w:rsid w:val="009225E9"/>
    <w:rsid w:val="0092415C"/>
    <w:rsid w:val="0093026F"/>
    <w:rsid w:val="00930464"/>
    <w:rsid w:val="009317A2"/>
    <w:rsid w:val="00931DAC"/>
    <w:rsid w:val="009320CD"/>
    <w:rsid w:val="00932C88"/>
    <w:rsid w:val="00933376"/>
    <w:rsid w:val="009352BF"/>
    <w:rsid w:val="00935327"/>
    <w:rsid w:val="00935ADB"/>
    <w:rsid w:val="00936F30"/>
    <w:rsid w:val="00937B86"/>
    <w:rsid w:val="00941016"/>
    <w:rsid w:val="00941FE0"/>
    <w:rsid w:val="00942026"/>
    <w:rsid w:val="00945E66"/>
    <w:rsid w:val="00951728"/>
    <w:rsid w:val="009527F5"/>
    <w:rsid w:val="00953701"/>
    <w:rsid w:val="00960D11"/>
    <w:rsid w:val="0096388F"/>
    <w:rsid w:val="00963FA2"/>
    <w:rsid w:val="00965047"/>
    <w:rsid w:val="009675C8"/>
    <w:rsid w:val="00967F8A"/>
    <w:rsid w:val="00972A44"/>
    <w:rsid w:val="0097393A"/>
    <w:rsid w:val="009748DB"/>
    <w:rsid w:val="00974EBF"/>
    <w:rsid w:val="00974FC8"/>
    <w:rsid w:val="00976494"/>
    <w:rsid w:val="009772D3"/>
    <w:rsid w:val="00981FC6"/>
    <w:rsid w:val="00982B7B"/>
    <w:rsid w:val="00985631"/>
    <w:rsid w:val="00986DDC"/>
    <w:rsid w:val="00987A46"/>
    <w:rsid w:val="00991AEB"/>
    <w:rsid w:val="00991D8F"/>
    <w:rsid w:val="00992D1B"/>
    <w:rsid w:val="00993375"/>
    <w:rsid w:val="009938A3"/>
    <w:rsid w:val="00994952"/>
    <w:rsid w:val="00995C78"/>
    <w:rsid w:val="0099776B"/>
    <w:rsid w:val="009A0C41"/>
    <w:rsid w:val="009A3903"/>
    <w:rsid w:val="009A40BD"/>
    <w:rsid w:val="009A5B79"/>
    <w:rsid w:val="009A5CCA"/>
    <w:rsid w:val="009A6D27"/>
    <w:rsid w:val="009B3FD8"/>
    <w:rsid w:val="009B6990"/>
    <w:rsid w:val="009B72BE"/>
    <w:rsid w:val="009B7526"/>
    <w:rsid w:val="009B7D02"/>
    <w:rsid w:val="009C025D"/>
    <w:rsid w:val="009C0D55"/>
    <w:rsid w:val="009C14FC"/>
    <w:rsid w:val="009C1F86"/>
    <w:rsid w:val="009C3562"/>
    <w:rsid w:val="009C56A8"/>
    <w:rsid w:val="009D07F4"/>
    <w:rsid w:val="009D1624"/>
    <w:rsid w:val="009D18F1"/>
    <w:rsid w:val="009D2BC3"/>
    <w:rsid w:val="009D492E"/>
    <w:rsid w:val="009D4A33"/>
    <w:rsid w:val="009D4E87"/>
    <w:rsid w:val="009D661F"/>
    <w:rsid w:val="009D6C0B"/>
    <w:rsid w:val="009E44AC"/>
    <w:rsid w:val="009E5881"/>
    <w:rsid w:val="009F39FA"/>
    <w:rsid w:val="009F5CEE"/>
    <w:rsid w:val="00A00CA7"/>
    <w:rsid w:val="00A01E67"/>
    <w:rsid w:val="00A035AA"/>
    <w:rsid w:val="00A06A4C"/>
    <w:rsid w:val="00A06A4D"/>
    <w:rsid w:val="00A12014"/>
    <w:rsid w:val="00A12B3E"/>
    <w:rsid w:val="00A20DC8"/>
    <w:rsid w:val="00A22A80"/>
    <w:rsid w:val="00A23040"/>
    <w:rsid w:val="00A24160"/>
    <w:rsid w:val="00A248A5"/>
    <w:rsid w:val="00A25691"/>
    <w:rsid w:val="00A34546"/>
    <w:rsid w:val="00A349EF"/>
    <w:rsid w:val="00A35E9E"/>
    <w:rsid w:val="00A415E5"/>
    <w:rsid w:val="00A41671"/>
    <w:rsid w:val="00A45463"/>
    <w:rsid w:val="00A459A0"/>
    <w:rsid w:val="00A45D70"/>
    <w:rsid w:val="00A502E9"/>
    <w:rsid w:val="00A539A4"/>
    <w:rsid w:val="00A54271"/>
    <w:rsid w:val="00A546E3"/>
    <w:rsid w:val="00A551A4"/>
    <w:rsid w:val="00A61695"/>
    <w:rsid w:val="00A62EC6"/>
    <w:rsid w:val="00A63014"/>
    <w:rsid w:val="00A6400E"/>
    <w:rsid w:val="00A7024C"/>
    <w:rsid w:val="00A7106D"/>
    <w:rsid w:val="00A71784"/>
    <w:rsid w:val="00A7322F"/>
    <w:rsid w:val="00A7411F"/>
    <w:rsid w:val="00A76075"/>
    <w:rsid w:val="00A778B3"/>
    <w:rsid w:val="00A77E34"/>
    <w:rsid w:val="00A807CF"/>
    <w:rsid w:val="00A850D6"/>
    <w:rsid w:val="00A8735A"/>
    <w:rsid w:val="00A92265"/>
    <w:rsid w:val="00A95CDF"/>
    <w:rsid w:val="00A960D4"/>
    <w:rsid w:val="00A9796F"/>
    <w:rsid w:val="00AA0152"/>
    <w:rsid w:val="00AA02D3"/>
    <w:rsid w:val="00AA03CE"/>
    <w:rsid w:val="00AA1908"/>
    <w:rsid w:val="00AA3C05"/>
    <w:rsid w:val="00AA59F9"/>
    <w:rsid w:val="00AA64E2"/>
    <w:rsid w:val="00AA7407"/>
    <w:rsid w:val="00AB2C37"/>
    <w:rsid w:val="00AC228E"/>
    <w:rsid w:val="00AC35CB"/>
    <w:rsid w:val="00AC4B67"/>
    <w:rsid w:val="00AC51FD"/>
    <w:rsid w:val="00AC6DCA"/>
    <w:rsid w:val="00AC7173"/>
    <w:rsid w:val="00AC78CC"/>
    <w:rsid w:val="00AD033B"/>
    <w:rsid w:val="00AD0882"/>
    <w:rsid w:val="00AD19FB"/>
    <w:rsid w:val="00AD23F8"/>
    <w:rsid w:val="00AD5DEA"/>
    <w:rsid w:val="00AD7C47"/>
    <w:rsid w:val="00AE1123"/>
    <w:rsid w:val="00AE2EA5"/>
    <w:rsid w:val="00AE7190"/>
    <w:rsid w:val="00AE7EAC"/>
    <w:rsid w:val="00AE7F35"/>
    <w:rsid w:val="00AF0642"/>
    <w:rsid w:val="00AF2E12"/>
    <w:rsid w:val="00AF5E06"/>
    <w:rsid w:val="00AF7863"/>
    <w:rsid w:val="00AF78FA"/>
    <w:rsid w:val="00B025AD"/>
    <w:rsid w:val="00B034A9"/>
    <w:rsid w:val="00B03F41"/>
    <w:rsid w:val="00B04A3D"/>
    <w:rsid w:val="00B0523D"/>
    <w:rsid w:val="00B05413"/>
    <w:rsid w:val="00B06485"/>
    <w:rsid w:val="00B06E36"/>
    <w:rsid w:val="00B07083"/>
    <w:rsid w:val="00B0792E"/>
    <w:rsid w:val="00B10BBC"/>
    <w:rsid w:val="00B11B3F"/>
    <w:rsid w:val="00B12B6F"/>
    <w:rsid w:val="00B13797"/>
    <w:rsid w:val="00B16236"/>
    <w:rsid w:val="00B20BF1"/>
    <w:rsid w:val="00B22310"/>
    <w:rsid w:val="00B22D00"/>
    <w:rsid w:val="00B231D9"/>
    <w:rsid w:val="00B23FB0"/>
    <w:rsid w:val="00B243C5"/>
    <w:rsid w:val="00B24E32"/>
    <w:rsid w:val="00B256D0"/>
    <w:rsid w:val="00B268B7"/>
    <w:rsid w:val="00B26A87"/>
    <w:rsid w:val="00B308F8"/>
    <w:rsid w:val="00B30A30"/>
    <w:rsid w:val="00B327F8"/>
    <w:rsid w:val="00B33366"/>
    <w:rsid w:val="00B33471"/>
    <w:rsid w:val="00B33743"/>
    <w:rsid w:val="00B34EDF"/>
    <w:rsid w:val="00B35C27"/>
    <w:rsid w:val="00B43616"/>
    <w:rsid w:val="00B50EED"/>
    <w:rsid w:val="00B50FE6"/>
    <w:rsid w:val="00B52BF4"/>
    <w:rsid w:val="00B52E36"/>
    <w:rsid w:val="00B532DB"/>
    <w:rsid w:val="00B551A3"/>
    <w:rsid w:val="00B57DFC"/>
    <w:rsid w:val="00B62630"/>
    <w:rsid w:val="00B62B3E"/>
    <w:rsid w:val="00B65278"/>
    <w:rsid w:val="00B662D3"/>
    <w:rsid w:val="00B66FC9"/>
    <w:rsid w:val="00B67075"/>
    <w:rsid w:val="00B72797"/>
    <w:rsid w:val="00B7320F"/>
    <w:rsid w:val="00B73617"/>
    <w:rsid w:val="00B742F1"/>
    <w:rsid w:val="00B75678"/>
    <w:rsid w:val="00B759ED"/>
    <w:rsid w:val="00B82BA3"/>
    <w:rsid w:val="00B8314E"/>
    <w:rsid w:val="00B85DA0"/>
    <w:rsid w:val="00B86DDA"/>
    <w:rsid w:val="00B933DA"/>
    <w:rsid w:val="00B93862"/>
    <w:rsid w:val="00B956C0"/>
    <w:rsid w:val="00B959CD"/>
    <w:rsid w:val="00BA174F"/>
    <w:rsid w:val="00BA1BEC"/>
    <w:rsid w:val="00BA3E26"/>
    <w:rsid w:val="00BA6E06"/>
    <w:rsid w:val="00BB1C57"/>
    <w:rsid w:val="00BB38D1"/>
    <w:rsid w:val="00BB38FF"/>
    <w:rsid w:val="00BC1772"/>
    <w:rsid w:val="00BC3F1C"/>
    <w:rsid w:val="00BC73A5"/>
    <w:rsid w:val="00BD00C4"/>
    <w:rsid w:val="00BD063F"/>
    <w:rsid w:val="00BD1597"/>
    <w:rsid w:val="00BD7056"/>
    <w:rsid w:val="00BD7E74"/>
    <w:rsid w:val="00BE096C"/>
    <w:rsid w:val="00BE3482"/>
    <w:rsid w:val="00BE6A5B"/>
    <w:rsid w:val="00BE6AF8"/>
    <w:rsid w:val="00BE7F66"/>
    <w:rsid w:val="00BF1325"/>
    <w:rsid w:val="00BF1687"/>
    <w:rsid w:val="00BF4D55"/>
    <w:rsid w:val="00BF5148"/>
    <w:rsid w:val="00C02CE2"/>
    <w:rsid w:val="00C04538"/>
    <w:rsid w:val="00C04A25"/>
    <w:rsid w:val="00C0520B"/>
    <w:rsid w:val="00C06BA0"/>
    <w:rsid w:val="00C06D33"/>
    <w:rsid w:val="00C07BC0"/>
    <w:rsid w:val="00C111D4"/>
    <w:rsid w:val="00C1264B"/>
    <w:rsid w:val="00C12815"/>
    <w:rsid w:val="00C1365D"/>
    <w:rsid w:val="00C144B4"/>
    <w:rsid w:val="00C14E1C"/>
    <w:rsid w:val="00C17BC0"/>
    <w:rsid w:val="00C20723"/>
    <w:rsid w:val="00C20E0A"/>
    <w:rsid w:val="00C21C9B"/>
    <w:rsid w:val="00C309F4"/>
    <w:rsid w:val="00C313ED"/>
    <w:rsid w:val="00C32814"/>
    <w:rsid w:val="00C3392D"/>
    <w:rsid w:val="00C37804"/>
    <w:rsid w:val="00C411AD"/>
    <w:rsid w:val="00C436A8"/>
    <w:rsid w:val="00C45CE3"/>
    <w:rsid w:val="00C45D5D"/>
    <w:rsid w:val="00C5012C"/>
    <w:rsid w:val="00C506E4"/>
    <w:rsid w:val="00C509B9"/>
    <w:rsid w:val="00C50A9C"/>
    <w:rsid w:val="00C5108A"/>
    <w:rsid w:val="00C530EB"/>
    <w:rsid w:val="00C547BB"/>
    <w:rsid w:val="00C55576"/>
    <w:rsid w:val="00C565D5"/>
    <w:rsid w:val="00C61975"/>
    <w:rsid w:val="00C62803"/>
    <w:rsid w:val="00C63C34"/>
    <w:rsid w:val="00C64D46"/>
    <w:rsid w:val="00C67911"/>
    <w:rsid w:val="00C67E1B"/>
    <w:rsid w:val="00C70C32"/>
    <w:rsid w:val="00C70CA4"/>
    <w:rsid w:val="00C728AB"/>
    <w:rsid w:val="00C7365C"/>
    <w:rsid w:val="00C75467"/>
    <w:rsid w:val="00C76D7E"/>
    <w:rsid w:val="00C77130"/>
    <w:rsid w:val="00C806BD"/>
    <w:rsid w:val="00C80EF2"/>
    <w:rsid w:val="00C81EA2"/>
    <w:rsid w:val="00C92570"/>
    <w:rsid w:val="00C927D6"/>
    <w:rsid w:val="00C96A61"/>
    <w:rsid w:val="00CA048D"/>
    <w:rsid w:val="00CA12F1"/>
    <w:rsid w:val="00CA2078"/>
    <w:rsid w:val="00CA3982"/>
    <w:rsid w:val="00CA4542"/>
    <w:rsid w:val="00CB0793"/>
    <w:rsid w:val="00CB176A"/>
    <w:rsid w:val="00CB1F85"/>
    <w:rsid w:val="00CB24E7"/>
    <w:rsid w:val="00CB4173"/>
    <w:rsid w:val="00CB6A9A"/>
    <w:rsid w:val="00CC0546"/>
    <w:rsid w:val="00CC0955"/>
    <w:rsid w:val="00CC1566"/>
    <w:rsid w:val="00CC1EAD"/>
    <w:rsid w:val="00CC2EA0"/>
    <w:rsid w:val="00CC3150"/>
    <w:rsid w:val="00CC42F5"/>
    <w:rsid w:val="00CD0309"/>
    <w:rsid w:val="00CD086D"/>
    <w:rsid w:val="00CD2DE5"/>
    <w:rsid w:val="00CD3361"/>
    <w:rsid w:val="00CD4A4B"/>
    <w:rsid w:val="00CD62FF"/>
    <w:rsid w:val="00CD6DFC"/>
    <w:rsid w:val="00CE1982"/>
    <w:rsid w:val="00CE255D"/>
    <w:rsid w:val="00CE2BD6"/>
    <w:rsid w:val="00CE3A89"/>
    <w:rsid w:val="00CE3D2E"/>
    <w:rsid w:val="00CE4C01"/>
    <w:rsid w:val="00CE4C45"/>
    <w:rsid w:val="00CE502E"/>
    <w:rsid w:val="00CE61D2"/>
    <w:rsid w:val="00CE6585"/>
    <w:rsid w:val="00CF4032"/>
    <w:rsid w:val="00CF5B07"/>
    <w:rsid w:val="00CF63A7"/>
    <w:rsid w:val="00D0693E"/>
    <w:rsid w:val="00D07C13"/>
    <w:rsid w:val="00D109DF"/>
    <w:rsid w:val="00D11579"/>
    <w:rsid w:val="00D12950"/>
    <w:rsid w:val="00D1577C"/>
    <w:rsid w:val="00D15AC5"/>
    <w:rsid w:val="00D20E71"/>
    <w:rsid w:val="00D21367"/>
    <w:rsid w:val="00D23010"/>
    <w:rsid w:val="00D23BB9"/>
    <w:rsid w:val="00D25028"/>
    <w:rsid w:val="00D26790"/>
    <w:rsid w:val="00D26F6F"/>
    <w:rsid w:val="00D27DE8"/>
    <w:rsid w:val="00D308EF"/>
    <w:rsid w:val="00D31658"/>
    <w:rsid w:val="00D3180C"/>
    <w:rsid w:val="00D31C7A"/>
    <w:rsid w:val="00D32340"/>
    <w:rsid w:val="00D32647"/>
    <w:rsid w:val="00D33352"/>
    <w:rsid w:val="00D366BB"/>
    <w:rsid w:val="00D37FE4"/>
    <w:rsid w:val="00D405AA"/>
    <w:rsid w:val="00D4143D"/>
    <w:rsid w:val="00D426CF"/>
    <w:rsid w:val="00D43383"/>
    <w:rsid w:val="00D440B2"/>
    <w:rsid w:val="00D4487D"/>
    <w:rsid w:val="00D50A3E"/>
    <w:rsid w:val="00D50ABD"/>
    <w:rsid w:val="00D5112F"/>
    <w:rsid w:val="00D51C36"/>
    <w:rsid w:val="00D53349"/>
    <w:rsid w:val="00D54308"/>
    <w:rsid w:val="00D5452E"/>
    <w:rsid w:val="00D54B93"/>
    <w:rsid w:val="00D54D40"/>
    <w:rsid w:val="00D56231"/>
    <w:rsid w:val="00D57417"/>
    <w:rsid w:val="00D70247"/>
    <w:rsid w:val="00D73977"/>
    <w:rsid w:val="00D7401F"/>
    <w:rsid w:val="00D74AA9"/>
    <w:rsid w:val="00D76F37"/>
    <w:rsid w:val="00D77153"/>
    <w:rsid w:val="00D80B4C"/>
    <w:rsid w:val="00D80C0B"/>
    <w:rsid w:val="00D82352"/>
    <w:rsid w:val="00D828EF"/>
    <w:rsid w:val="00D8383D"/>
    <w:rsid w:val="00D866B7"/>
    <w:rsid w:val="00D870C9"/>
    <w:rsid w:val="00D8783F"/>
    <w:rsid w:val="00D87B2A"/>
    <w:rsid w:val="00D90F7D"/>
    <w:rsid w:val="00D91C2D"/>
    <w:rsid w:val="00D9363D"/>
    <w:rsid w:val="00D93FFA"/>
    <w:rsid w:val="00D961A0"/>
    <w:rsid w:val="00DA5C23"/>
    <w:rsid w:val="00DA60DE"/>
    <w:rsid w:val="00DA65FF"/>
    <w:rsid w:val="00DA66F8"/>
    <w:rsid w:val="00DA7FD4"/>
    <w:rsid w:val="00DB24B9"/>
    <w:rsid w:val="00DB2F88"/>
    <w:rsid w:val="00DC050C"/>
    <w:rsid w:val="00DC0E02"/>
    <w:rsid w:val="00DC38D7"/>
    <w:rsid w:val="00DC3F44"/>
    <w:rsid w:val="00DD0FAA"/>
    <w:rsid w:val="00DD202F"/>
    <w:rsid w:val="00DD306C"/>
    <w:rsid w:val="00DD47A4"/>
    <w:rsid w:val="00DE4769"/>
    <w:rsid w:val="00DE61B5"/>
    <w:rsid w:val="00DE7CC8"/>
    <w:rsid w:val="00DF0115"/>
    <w:rsid w:val="00DF0929"/>
    <w:rsid w:val="00DF0CE7"/>
    <w:rsid w:val="00DF113B"/>
    <w:rsid w:val="00DF33CD"/>
    <w:rsid w:val="00DF41D0"/>
    <w:rsid w:val="00DF67F1"/>
    <w:rsid w:val="00DF6811"/>
    <w:rsid w:val="00DF6BA1"/>
    <w:rsid w:val="00DF6FBF"/>
    <w:rsid w:val="00E03E40"/>
    <w:rsid w:val="00E0408A"/>
    <w:rsid w:val="00E054E0"/>
    <w:rsid w:val="00E06A45"/>
    <w:rsid w:val="00E122F8"/>
    <w:rsid w:val="00E124DF"/>
    <w:rsid w:val="00E14118"/>
    <w:rsid w:val="00E147F5"/>
    <w:rsid w:val="00E15726"/>
    <w:rsid w:val="00E2113C"/>
    <w:rsid w:val="00E2297B"/>
    <w:rsid w:val="00E24FAD"/>
    <w:rsid w:val="00E260E1"/>
    <w:rsid w:val="00E2713F"/>
    <w:rsid w:val="00E271E3"/>
    <w:rsid w:val="00E276D2"/>
    <w:rsid w:val="00E3128F"/>
    <w:rsid w:val="00E318FD"/>
    <w:rsid w:val="00E3198E"/>
    <w:rsid w:val="00E31BAF"/>
    <w:rsid w:val="00E330D0"/>
    <w:rsid w:val="00E4029C"/>
    <w:rsid w:val="00E411B2"/>
    <w:rsid w:val="00E42CEA"/>
    <w:rsid w:val="00E44C5C"/>
    <w:rsid w:val="00E515D1"/>
    <w:rsid w:val="00E518B1"/>
    <w:rsid w:val="00E528D4"/>
    <w:rsid w:val="00E52961"/>
    <w:rsid w:val="00E566C8"/>
    <w:rsid w:val="00E56FD0"/>
    <w:rsid w:val="00E621D2"/>
    <w:rsid w:val="00E628E5"/>
    <w:rsid w:val="00E629D4"/>
    <w:rsid w:val="00E64568"/>
    <w:rsid w:val="00E6640A"/>
    <w:rsid w:val="00E66E5E"/>
    <w:rsid w:val="00E67275"/>
    <w:rsid w:val="00E677D5"/>
    <w:rsid w:val="00E70F3F"/>
    <w:rsid w:val="00E739EB"/>
    <w:rsid w:val="00E7418E"/>
    <w:rsid w:val="00E74459"/>
    <w:rsid w:val="00E77BC3"/>
    <w:rsid w:val="00E801D2"/>
    <w:rsid w:val="00E80CF8"/>
    <w:rsid w:val="00E825E8"/>
    <w:rsid w:val="00E82BBA"/>
    <w:rsid w:val="00E83D38"/>
    <w:rsid w:val="00E84902"/>
    <w:rsid w:val="00E8738D"/>
    <w:rsid w:val="00E87457"/>
    <w:rsid w:val="00E94AF4"/>
    <w:rsid w:val="00E94CD2"/>
    <w:rsid w:val="00E956EC"/>
    <w:rsid w:val="00E95DA8"/>
    <w:rsid w:val="00EA256C"/>
    <w:rsid w:val="00EA62A1"/>
    <w:rsid w:val="00EA7EDA"/>
    <w:rsid w:val="00EB04BC"/>
    <w:rsid w:val="00EB1082"/>
    <w:rsid w:val="00EB26C4"/>
    <w:rsid w:val="00EB5C81"/>
    <w:rsid w:val="00EB5CA9"/>
    <w:rsid w:val="00EC256D"/>
    <w:rsid w:val="00EC40B5"/>
    <w:rsid w:val="00EC7ACD"/>
    <w:rsid w:val="00ED0A97"/>
    <w:rsid w:val="00ED106F"/>
    <w:rsid w:val="00ED48BB"/>
    <w:rsid w:val="00ED4B8B"/>
    <w:rsid w:val="00ED5FBA"/>
    <w:rsid w:val="00EE0607"/>
    <w:rsid w:val="00EE22C9"/>
    <w:rsid w:val="00EE3348"/>
    <w:rsid w:val="00EE5C6E"/>
    <w:rsid w:val="00EE5E0E"/>
    <w:rsid w:val="00EF1266"/>
    <w:rsid w:val="00EF29FB"/>
    <w:rsid w:val="00EF2CCA"/>
    <w:rsid w:val="00EF5136"/>
    <w:rsid w:val="00F023A2"/>
    <w:rsid w:val="00F0289F"/>
    <w:rsid w:val="00F030E7"/>
    <w:rsid w:val="00F0355E"/>
    <w:rsid w:val="00F0533A"/>
    <w:rsid w:val="00F0578D"/>
    <w:rsid w:val="00F07D7F"/>
    <w:rsid w:val="00F11759"/>
    <w:rsid w:val="00F127E5"/>
    <w:rsid w:val="00F1550B"/>
    <w:rsid w:val="00F17148"/>
    <w:rsid w:val="00F2556B"/>
    <w:rsid w:val="00F26D49"/>
    <w:rsid w:val="00F2791F"/>
    <w:rsid w:val="00F35816"/>
    <w:rsid w:val="00F37035"/>
    <w:rsid w:val="00F3703D"/>
    <w:rsid w:val="00F37C0A"/>
    <w:rsid w:val="00F44038"/>
    <w:rsid w:val="00F446E7"/>
    <w:rsid w:val="00F45957"/>
    <w:rsid w:val="00F4723F"/>
    <w:rsid w:val="00F52F0D"/>
    <w:rsid w:val="00F56C45"/>
    <w:rsid w:val="00F572F4"/>
    <w:rsid w:val="00F57696"/>
    <w:rsid w:val="00F6309E"/>
    <w:rsid w:val="00F67402"/>
    <w:rsid w:val="00F72267"/>
    <w:rsid w:val="00F726C0"/>
    <w:rsid w:val="00F745C1"/>
    <w:rsid w:val="00F765FF"/>
    <w:rsid w:val="00F770DD"/>
    <w:rsid w:val="00F773B6"/>
    <w:rsid w:val="00F80105"/>
    <w:rsid w:val="00F81176"/>
    <w:rsid w:val="00F81792"/>
    <w:rsid w:val="00F83B56"/>
    <w:rsid w:val="00F848F7"/>
    <w:rsid w:val="00F939E4"/>
    <w:rsid w:val="00F94209"/>
    <w:rsid w:val="00F977D2"/>
    <w:rsid w:val="00F97DA8"/>
    <w:rsid w:val="00FA111F"/>
    <w:rsid w:val="00FA114C"/>
    <w:rsid w:val="00FA14CE"/>
    <w:rsid w:val="00FA291E"/>
    <w:rsid w:val="00FA394F"/>
    <w:rsid w:val="00FA3A21"/>
    <w:rsid w:val="00FA77E5"/>
    <w:rsid w:val="00FB0651"/>
    <w:rsid w:val="00FB152E"/>
    <w:rsid w:val="00FB47A3"/>
    <w:rsid w:val="00FB7BF5"/>
    <w:rsid w:val="00FC185A"/>
    <w:rsid w:val="00FC2EC9"/>
    <w:rsid w:val="00FC4338"/>
    <w:rsid w:val="00FC5C6B"/>
    <w:rsid w:val="00FD16F1"/>
    <w:rsid w:val="00FD17D0"/>
    <w:rsid w:val="00FD2D46"/>
    <w:rsid w:val="00FD36C7"/>
    <w:rsid w:val="00FD591A"/>
    <w:rsid w:val="00FD597F"/>
    <w:rsid w:val="00FE3CEC"/>
    <w:rsid w:val="00FE3F8F"/>
    <w:rsid w:val="00FE41E9"/>
    <w:rsid w:val="00FE602F"/>
    <w:rsid w:val="00FE6D96"/>
    <w:rsid w:val="00FE7849"/>
    <w:rsid w:val="00FF11D7"/>
    <w:rsid w:val="00FF1DB2"/>
    <w:rsid w:val="00FF2C23"/>
    <w:rsid w:val="00FF2EEB"/>
    <w:rsid w:val="00FF2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3DB490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BC0"/>
    <w:pPr>
      <w:widowControl w:val="0"/>
    </w:pPr>
  </w:style>
  <w:style w:type="paragraph" w:styleId="Heading2">
    <w:name w:val="heading 2"/>
    <w:basedOn w:val="Normal"/>
    <w:link w:val="Heading2Char"/>
    <w:uiPriority w:val="9"/>
    <w:qFormat/>
    <w:rsid w:val="005F1DB3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7B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7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7BC0"/>
    <w:rPr>
      <w:sz w:val="20"/>
      <w:szCs w:val="20"/>
    </w:rPr>
  </w:style>
  <w:style w:type="character" w:customStyle="1" w:styleId="acopre">
    <w:name w:val="acopre"/>
    <w:basedOn w:val="DefaultParagraphFont"/>
    <w:rsid w:val="00C07BC0"/>
  </w:style>
  <w:style w:type="paragraph" w:styleId="ListParagraph">
    <w:name w:val="List Paragraph"/>
    <w:basedOn w:val="Normal"/>
    <w:uiPriority w:val="34"/>
    <w:qFormat/>
    <w:rsid w:val="005E61F8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B03F41"/>
  </w:style>
  <w:style w:type="character" w:customStyle="1" w:styleId="id-label">
    <w:name w:val="id-label"/>
    <w:basedOn w:val="DefaultParagraphFont"/>
    <w:rsid w:val="008063DC"/>
  </w:style>
  <w:style w:type="character" w:styleId="Strong">
    <w:name w:val="Strong"/>
    <w:basedOn w:val="DefaultParagraphFont"/>
    <w:uiPriority w:val="22"/>
    <w:qFormat/>
    <w:rsid w:val="008063D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F1DB3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NormalWeb">
    <w:name w:val="Normal (Web)"/>
    <w:basedOn w:val="Normal"/>
    <w:unhideWhenUsed/>
    <w:rsid w:val="005F1DB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052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523D"/>
    <w:rPr>
      <w:color w:val="954F72"/>
      <w:u w:val="single"/>
    </w:rPr>
  </w:style>
  <w:style w:type="paragraph" w:customStyle="1" w:styleId="msonormal0">
    <w:name w:val="msonormal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7">
    <w:name w:val="font7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i/>
      <w:iCs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B0523D"/>
    <w:pPr>
      <w:widowControl/>
      <w:spacing w:before="100" w:beforeAutospacing="1" w:after="100" w:afterAutospacing="1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B0523D"/>
    <w:pPr>
      <w:widowControl/>
      <w:spacing w:before="100" w:beforeAutospacing="1" w:after="100" w:afterAutospacing="1"/>
      <w:jc w:val="right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B0523D"/>
    <w:pPr>
      <w:widowControl/>
      <w:spacing w:before="100" w:beforeAutospacing="1" w:after="100" w:afterAutospacing="1"/>
      <w:jc w:val="center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B0523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B0523D"/>
    <w:pPr>
      <w:widowControl/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B0523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B0523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B0523D"/>
    <w:pPr>
      <w:widowControl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B0523D"/>
    <w:pPr>
      <w:widowControl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4">
    <w:name w:val="xl84"/>
    <w:basedOn w:val="Normal"/>
    <w:rsid w:val="00B0523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5">
    <w:name w:val="xl85"/>
    <w:basedOn w:val="Normal"/>
    <w:rsid w:val="00B0523D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B0523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B0523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B0523D"/>
    <w:pPr>
      <w:widowControl/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B0523D"/>
    <w:pPr>
      <w:widowControl/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3">
    <w:name w:val="xl93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5">
    <w:name w:val="xl95"/>
    <w:basedOn w:val="Normal"/>
    <w:rsid w:val="00B0523D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0">
    <w:name w:val="xl100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B0523D"/>
    <w:pPr>
      <w:widowControl/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paragraph" w:customStyle="1" w:styleId="xl103">
    <w:name w:val="xl103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table" w:styleId="TableGrid">
    <w:name w:val="Table Grid"/>
    <w:basedOn w:val="TableNormal"/>
    <w:rsid w:val="00FA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E25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FE5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FE5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CB1F85"/>
  </w:style>
  <w:style w:type="paragraph" w:customStyle="1" w:styleId="EndNoteBibliographyTitle">
    <w:name w:val="EndNote Bibliography Title"/>
    <w:basedOn w:val="Normal"/>
    <w:link w:val="EndNoteBibliographyTitle0"/>
    <w:rsid w:val="00A95CDF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95CDF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A95CDF"/>
    <w:rPr>
      <w:rFonts w:ascii="Times New Roman" w:hAnsi="Times New Roman" w:cs="Times New Roman"/>
      <w:noProof/>
      <w:sz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A95CDF"/>
    <w:rPr>
      <w:rFonts w:ascii="Times New Roman" w:hAnsi="Times New Roman" w:cs="Times New Roman"/>
      <w:noProof/>
      <w:sz w:val="22"/>
    </w:rPr>
  </w:style>
  <w:style w:type="character" w:customStyle="1" w:styleId="1">
    <w:name w:val="未解析的提及1"/>
    <w:basedOn w:val="DefaultParagraphFont"/>
    <w:uiPriority w:val="99"/>
    <w:rsid w:val="00A95C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5C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C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C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CDF"/>
    <w:rPr>
      <w:b/>
      <w:bCs/>
    </w:rPr>
  </w:style>
  <w:style w:type="paragraph" w:customStyle="1" w:styleId="font9">
    <w:name w:val="font9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i/>
      <w:iCs/>
      <w:color w:val="000000"/>
      <w:kern w:val="0"/>
      <w:sz w:val="22"/>
    </w:rPr>
  </w:style>
  <w:style w:type="paragraph" w:customStyle="1" w:styleId="xl104">
    <w:name w:val="xl104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color w:val="FF0000"/>
      <w:kern w:val="0"/>
      <w:szCs w:val="24"/>
    </w:rPr>
  </w:style>
  <w:style w:type="paragraph" w:customStyle="1" w:styleId="xl105">
    <w:name w:val="xl105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6">
    <w:name w:val="xl106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7">
    <w:name w:val="xl107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08">
    <w:name w:val="xl108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09">
    <w:name w:val="xl109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10">
    <w:name w:val="xl110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1">
    <w:name w:val="xl111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2">
    <w:name w:val="xl112"/>
    <w:basedOn w:val="Normal"/>
    <w:rsid w:val="00321E6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3">
    <w:name w:val="xl113"/>
    <w:basedOn w:val="Normal"/>
    <w:rsid w:val="00321E6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4">
    <w:name w:val="xl114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5">
    <w:name w:val="xl115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6">
    <w:name w:val="xl116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7">
    <w:name w:val="xl117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8">
    <w:name w:val="xl118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9">
    <w:name w:val="xl119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20">
    <w:name w:val="xl120"/>
    <w:basedOn w:val="Normal"/>
    <w:rsid w:val="00321E61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color w:val="000000"/>
      <w:kern w:val="0"/>
      <w:szCs w:val="24"/>
    </w:rPr>
  </w:style>
  <w:style w:type="paragraph" w:customStyle="1" w:styleId="xl121">
    <w:name w:val="xl121"/>
    <w:basedOn w:val="Normal"/>
    <w:rsid w:val="00321E61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color w:val="000000"/>
      <w:kern w:val="0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59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7BC0"/>
    <w:pPr>
      <w:widowControl w:val="0"/>
    </w:pPr>
  </w:style>
  <w:style w:type="paragraph" w:styleId="Heading2">
    <w:name w:val="heading 2"/>
    <w:basedOn w:val="Normal"/>
    <w:link w:val="Heading2Char"/>
    <w:uiPriority w:val="9"/>
    <w:qFormat/>
    <w:rsid w:val="005F1DB3"/>
    <w:pPr>
      <w:widowControl/>
      <w:spacing w:before="100" w:beforeAutospacing="1" w:after="100" w:afterAutospacing="1"/>
      <w:outlineLvl w:val="1"/>
    </w:pPr>
    <w:rPr>
      <w:rFonts w:ascii="PMingLiU" w:eastAsia="PMingLiU" w:hAnsi="PMingLiU" w:cs="PMingLiU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7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07BC0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07BC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07BC0"/>
    <w:rPr>
      <w:sz w:val="20"/>
      <w:szCs w:val="20"/>
    </w:rPr>
  </w:style>
  <w:style w:type="character" w:customStyle="1" w:styleId="acopre">
    <w:name w:val="acopre"/>
    <w:basedOn w:val="DefaultParagraphFont"/>
    <w:rsid w:val="00C07BC0"/>
  </w:style>
  <w:style w:type="paragraph" w:styleId="ListParagraph">
    <w:name w:val="List Paragraph"/>
    <w:basedOn w:val="Normal"/>
    <w:uiPriority w:val="34"/>
    <w:qFormat/>
    <w:rsid w:val="005E61F8"/>
    <w:pPr>
      <w:ind w:leftChars="200" w:left="480"/>
    </w:pPr>
  </w:style>
  <w:style w:type="character" w:styleId="LineNumber">
    <w:name w:val="line number"/>
    <w:basedOn w:val="DefaultParagraphFont"/>
    <w:uiPriority w:val="99"/>
    <w:semiHidden/>
    <w:unhideWhenUsed/>
    <w:rsid w:val="00B03F41"/>
  </w:style>
  <w:style w:type="character" w:customStyle="1" w:styleId="id-label">
    <w:name w:val="id-label"/>
    <w:basedOn w:val="DefaultParagraphFont"/>
    <w:rsid w:val="008063DC"/>
  </w:style>
  <w:style w:type="character" w:styleId="Strong">
    <w:name w:val="Strong"/>
    <w:basedOn w:val="DefaultParagraphFont"/>
    <w:uiPriority w:val="22"/>
    <w:qFormat/>
    <w:rsid w:val="008063DC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5F1DB3"/>
    <w:rPr>
      <w:rFonts w:ascii="PMingLiU" w:eastAsia="PMingLiU" w:hAnsi="PMingLiU" w:cs="PMingLiU"/>
      <w:b/>
      <w:bCs/>
      <w:kern w:val="0"/>
      <w:sz w:val="36"/>
      <w:szCs w:val="36"/>
    </w:rPr>
  </w:style>
  <w:style w:type="paragraph" w:styleId="NormalWeb">
    <w:name w:val="Normal (Web)"/>
    <w:basedOn w:val="Normal"/>
    <w:unhideWhenUsed/>
    <w:rsid w:val="005F1DB3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character" w:styleId="Hyperlink">
    <w:name w:val="Hyperlink"/>
    <w:basedOn w:val="DefaultParagraphFont"/>
    <w:uiPriority w:val="99"/>
    <w:unhideWhenUsed/>
    <w:rsid w:val="00B0523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0523D"/>
    <w:rPr>
      <w:color w:val="954F72"/>
      <w:u w:val="single"/>
    </w:rPr>
  </w:style>
  <w:style w:type="paragraph" w:customStyle="1" w:styleId="msonormal0">
    <w:name w:val="msonormal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  <w:style w:type="paragraph" w:customStyle="1" w:styleId="font5">
    <w:name w:val="font5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6">
    <w:name w:val="font6"/>
    <w:basedOn w:val="Normal"/>
    <w:rsid w:val="00B0523D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 w:val="18"/>
      <w:szCs w:val="18"/>
    </w:rPr>
  </w:style>
  <w:style w:type="paragraph" w:customStyle="1" w:styleId="font7">
    <w:name w:val="font7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paragraph" w:customStyle="1" w:styleId="font8">
    <w:name w:val="font8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i/>
      <w:iCs/>
      <w:color w:val="000000"/>
      <w:kern w:val="0"/>
      <w:sz w:val="20"/>
      <w:szCs w:val="20"/>
    </w:rPr>
  </w:style>
  <w:style w:type="paragraph" w:customStyle="1" w:styleId="xl66">
    <w:name w:val="xl66"/>
    <w:basedOn w:val="Normal"/>
    <w:rsid w:val="00B0523D"/>
    <w:pPr>
      <w:widowControl/>
      <w:spacing w:before="100" w:beforeAutospacing="1" w:after="100" w:afterAutospacing="1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7">
    <w:name w:val="xl67"/>
    <w:basedOn w:val="Normal"/>
    <w:rsid w:val="00B0523D"/>
    <w:pPr>
      <w:widowControl/>
      <w:spacing w:before="100" w:beforeAutospacing="1" w:after="100" w:afterAutospacing="1"/>
      <w:jc w:val="right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8">
    <w:name w:val="xl68"/>
    <w:basedOn w:val="Normal"/>
    <w:rsid w:val="00B0523D"/>
    <w:pPr>
      <w:widowControl/>
      <w:spacing w:before="100" w:beforeAutospacing="1" w:after="100" w:afterAutospacing="1"/>
      <w:jc w:val="center"/>
    </w:pPr>
    <w:rPr>
      <w:rFonts w:ascii="Arial" w:eastAsia="PMingLiU" w:hAnsi="Arial" w:cs="Arial"/>
      <w:kern w:val="0"/>
      <w:sz w:val="20"/>
      <w:szCs w:val="20"/>
    </w:rPr>
  </w:style>
  <w:style w:type="paragraph" w:customStyle="1" w:styleId="xl69">
    <w:name w:val="xl69"/>
    <w:basedOn w:val="Normal"/>
    <w:rsid w:val="00B0523D"/>
    <w:pPr>
      <w:widowControl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0">
    <w:name w:val="xl70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B0523D"/>
    <w:pPr>
      <w:widowControl/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5">
    <w:name w:val="xl75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6">
    <w:name w:val="xl76"/>
    <w:basedOn w:val="Normal"/>
    <w:rsid w:val="00B0523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7">
    <w:name w:val="xl77"/>
    <w:basedOn w:val="Normal"/>
    <w:rsid w:val="00B0523D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8">
    <w:name w:val="xl78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B0523D"/>
    <w:pPr>
      <w:widowControl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B0523D"/>
    <w:pPr>
      <w:widowControl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2">
    <w:name w:val="xl82"/>
    <w:basedOn w:val="Normal"/>
    <w:rsid w:val="00B0523D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3">
    <w:name w:val="xl83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4">
    <w:name w:val="xl84"/>
    <w:basedOn w:val="Normal"/>
    <w:rsid w:val="00B0523D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5">
    <w:name w:val="xl85"/>
    <w:basedOn w:val="Normal"/>
    <w:rsid w:val="00B0523D"/>
    <w:pPr>
      <w:widowControl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6">
    <w:name w:val="xl86"/>
    <w:basedOn w:val="Normal"/>
    <w:rsid w:val="00B0523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7">
    <w:name w:val="xl87"/>
    <w:basedOn w:val="Normal"/>
    <w:rsid w:val="00B0523D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8">
    <w:name w:val="xl88"/>
    <w:basedOn w:val="Normal"/>
    <w:rsid w:val="00B0523D"/>
    <w:pPr>
      <w:widowControl/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89">
    <w:name w:val="xl89"/>
    <w:basedOn w:val="Normal"/>
    <w:rsid w:val="00B0523D"/>
    <w:pPr>
      <w:widowControl/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0">
    <w:name w:val="xl90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1">
    <w:name w:val="xl91"/>
    <w:basedOn w:val="Normal"/>
    <w:rsid w:val="00B0523D"/>
    <w:pPr>
      <w:widowControl/>
      <w:shd w:val="clear" w:color="000000" w:fill="F2F2F2"/>
      <w:spacing w:before="100" w:beforeAutospacing="1" w:after="100" w:afterAutospacing="1"/>
      <w:jc w:val="right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2">
    <w:name w:val="xl92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3">
    <w:name w:val="xl93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4">
    <w:name w:val="xl94"/>
    <w:basedOn w:val="Normal"/>
    <w:rsid w:val="00B0523D"/>
    <w:pPr>
      <w:widowControl/>
      <w:pBdr>
        <w:bottom w:val="single" w:sz="4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5">
    <w:name w:val="xl95"/>
    <w:basedOn w:val="Normal"/>
    <w:rsid w:val="00B0523D"/>
    <w:pPr>
      <w:widowControl/>
      <w:shd w:val="clear" w:color="000000" w:fill="F2F2F2"/>
      <w:spacing w:before="100" w:beforeAutospacing="1" w:after="100" w:afterAutospacing="1"/>
      <w:jc w:val="center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6">
    <w:name w:val="xl96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7">
    <w:name w:val="xl97"/>
    <w:basedOn w:val="Normal"/>
    <w:rsid w:val="00B0523D"/>
    <w:pPr>
      <w:widowControl/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8">
    <w:name w:val="xl98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99">
    <w:name w:val="xl99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0">
    <w:name w:val="xl100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1">
    <w:name w:val="xl101"/>
    <w:basedOn w:val="Normal"/>
    <w:rsid w:val="00B0523D"/>
    <w:pPr>
      <w:widowControl/>
      <w:pBdr>
        <w:bottom w:val="single" w:sz="8" w:space="0" w:color="auto"/>
      </w:pBdr>
      <w:shd w:val="clear" w:color="000000" w:fill="F2F2F2"/>
      <w:spacing w:before="100" w:beforeAutospacing="1" w:after="100" w:afterAutospacing="1"/>
    </w:pPr>
    <w:rPr>
      <w:rFonts w:ascii="Times New Roman" w:eastAsia="PMingLiU" w:hAnsi="Times New Roman" w:cs="Times New Roman"/>
      <w:kern w:val="0"/>
      <w:sz w:val="20"/>
      <w:szCs w:val="20"/>
    </w:rPr>
  </w:style>
  <w:style w:type="paragraph" w:customStyle="1" w:styleId="xl102">
    <w:name w:val="xl102"/>
    <w:basedOn w:val="Normal"/>
    <w:rsid w:val="00B0523D"/>
    <w:pPr>
      <w:widowControl/>
      <w:pBdr>
        <w:top w:val="single" w:sz="8" w:space="0" w:color="auto"/>
      </w:pBdr>
      <w:spacing w:before="100" w:beforeAutospacing="1" w:after="100" w:afterAutospacing="1"/>
      <w:textAlignment w:val="top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paragraph" w:customStyle="1" w:styleId="xl103">
    <w:name w:val="xl103"/>
    <w:basedOn w:val="Normal"/>
    <w:rsid w:val="00B0523D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0"/>
      <w:szCs w:val="20"/>
    </w:rPr>
  </w:style>
  <w:style w:type="table" w:styleId="TableGrid">
    <w:name w:val="Table Grid"/>
    <w:basedOn w:val="TableNormal"/>
    <w:rsid w:val="00FA39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E255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7FE5"/>
    <w:rPr>
      <w:rFonts w:ascii="PMingLiU" w:eastAsia="PMingLiU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FE5"/>
    <w:rPr>
      <w:rFonts w:ascii="PMingLiU" w:eastAsia="PMingLiU"/>
      <w:sz w:val="18"/>
      <w:szCs w:val="18"/>
    </w:rPr>
  </w:style>
  <w:style w:type="paragraph" w:styleId="Revision">
    <w:name w:val="Revision"/>
    <w:hidden/>
    <w:uiPriority w:val="99"/>
    <w:semiHidden/>
    <w:rsid w:val="00CB1F85"/>
  </w:style>
  <w:style w:type="paragraph" w:customStyle="1" w:styleId="EndNoteBibliographyTitle">
    <w:name w:val="EndNote Bibliography Title"/>
    <w:basedOn w:val="Normal"/>
    <w:link w:val="EndNoteBibliographyTitle0"/>
    <w:rsid w:val="00A95CDF"/>
    <w:pPr>
      <w:jc w:val="center"/>
    </w:pPr>
    <w:rPr>
      <w:rFonts w:ascii="Times New Roman" w:hAnsi="Times New Roman" w:cs="Times New Roman"/>
      <w:noProof/>
      <w:sz w:val="22"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A95CDF"/>
    <w:rPr>
      <w:rFonts w:ascii="Times New Roman" w:hAnsi="Times New Roman" w:cs="Times New Roman"/>
      <w:noProof/>
      <w:sz w:val="22"/>
    </w:rPr>
  </w:style>
  <w:style w:type="paragraph" w:customStyle="1" w:styleId="EndNoteBibliography">
    <w:name w:val="EndNote Bibliography"/>
    <w:basedOn w:val="Normal"/>
    <w:link w:val="EndNoteBibliography0"/>
    <w:rsid w:val="00A95CDF"/>
    <w:rPr>
      <w:rFonts w:ascii="Times New Roman" w:hAnsi="Times New Roman" w:cs="Times New Roman"/>
      <w:noProof/>
      <w:sz w:val="22"/>
    </w:rPr>
  </w:style>
  <w:style w:type="character" w:customStyle="1" w:styleId="EndNoteBibliography0">
    <w:name w:val="EndNote Bibliography 字元"/>
    <w:basedOn w:val="DefaultParagraphFont"/>
    <w:link w:val="EndNoteBibliography"/>
    <w:rsid w:val="00A95CDF"/>
    <w:rPr>
      <w:rFonts w:ascii="Times New Roman" w:hAnsi="Times New Roman" w:cs="Times New Roman"/>
      <w:noProof/>
      <w:sz w:val="22"/>
    </w:rPr>
  </w:style>
  <w:style w:type="character" w:customStyle="1" w:styleId="1">
    <w:name w:val="未解析的提及1"/>
    <w:basedOn w:val="DefaultParagraphFont"/>
    <w:uiPriority w:val="99"/>
    <w:rsid w:val="00A95CD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A95CD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5CD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5CD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C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CDF"/>
    <w:rPr>
      <w:b/>
      <w:bCs/>
    </w:rPr>
  </w:style>
  <w:style w:type="paragraph" w:customStyle="1" w:styleId="font9">
    <w:name w:val="font9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color w:val="000000"/>
      <w:kern w:val="0"/>
      <w:sz w:val="22"/>
    </w:rPr>
  </w:style>
  <w:style w:type="paragraph" w:customStyle="1" w:styleId="font10">
    <w:name w:val="font10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i/>
      <w:iCs/>
      <w:color w:val="000000"/>
      <w:kern w:val="0"/>
      <w:sz w:val="22"/>
    </w:rPr>
  </w:style>
  <w:style w:type="paragraph" w:customStyle="1" w:styleId="xl104">
    <w:name w:val="xl104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color w:val="FF0000"/>
      <w:kern w:val="0"/>
      <w:szCs w:val="24"/>
    </w:rPr>
  </w:style>
  <w:style w:type="paragraph" w:customStyle="1" w:styleId="xl105">
    <w:name w:val="xl105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6">
    <w:name w:val="xl106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07">
    <w:name w:val="xl107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08">
    <w:name w:val="xl108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jc w:val="right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09">
    <w:name w:val="xl109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color w:val="000000"/>
      <w:kern w:val="0"/>
      <w:szCs w:val="24"/>
    </w:rPr>
  </w:style>
  <w:style w:type="paragraph" w:customStyle="1" w:styleId="xl110">
    <w:name w:val="xl110"/>
    <w:basedOn w:val="Normal"/>
    <w:rsid w:val="00321E61"/>
    <w:pPr>
      <w:widowControl/>
      <w:pBdr>
        <w:bottom w:val="single" w:sz="8" w:space="0" w:color="auto"/>
      </w:pBdr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1">
    <w:name w:val="xl111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2">
    <w:name w:val="xl112"/>
    <w:basedOn w:val="Normal"/>
    <w:rsid w:val="00321E6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3">
    <w:name w:val="xl113"/>
    <w:basedOn w:val="Normal"/>
    <w:rsid w:val="00321E61"/>
    <w:pPr>
      <w:widowControl/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4">
    <w:name w:val="xl114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5">
    <w:name w:val="xl115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6">
    <w:name w:val="xl116"/>
    <w:basedOn w:val="Normal"/>
    <w:rsid w:val="00321E61"/>
    <w:pPr>
      <w:widowControl/>
      <w:spacing w:before="100" w:beforeAutospacing="1" w:after="100" w:afterAutospacing="1"/>
      <w:textAlignment w:val="bottom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7">
    <w:name w:val="xl117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8">
    <w:name w:val="xl118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19">
    <w:name w:val="xl119"/>
    <w:basedOn w:val="Normal"/>
    <w:rsid w:val="00321E61"/>
    <w:pPr>
      <w:widowControl/>
      <w:spacing w:before="100" w:beforeAutospacing="1" w:after="100" w:afterAutospacing="1"/>
    </w:pPr>
    <w:rPr>
      <w:rFonts w:ascii="Times New Roman" w:eastAsia="PMingLiU" w:hAnsi="Times New Roman" w:cs="Times New Roman"/>
      <w:kern w:val="0"/>
      <w:szCs w:val="24"/>
    </w:rPr>
  </w:style>
  <w:style w:type="paragraph" w:customStyle="1" w:styleId="xl120">
    <w:name w:val="xl120"/>
    <w:basedOn w:val="Normal"/>
    <w:rsid w:val="00321E61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color w:val="000000"/>
      <w:kern w:val="0"/>
      <w:szCs w:val="24"/>
    </w:rPr>
  </w:style>
  <w:style w:type="paragraph" w:customStyle="1" w:styleId="xl121">
    <w:name w:val="xl121"/>
    <w:basedOn w:val="Normal"/>
    <w:rsid w:val="00321E61"/>
    <w:pPr>
      <w:widowControl/>
      <w:pBdr>
        <w:top w:val="single" w:sz="4" w:space="0" w:color="auto"/>
        <w:bottom w:val="single" w:sz="8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PMingLiU" w:hAnsi="Times New Roman" w:cs="Times New Roman"/>
      <w:b/>
      <w:bCs/>
      <w:color w:val="000000"/>
      <w:kern w:val="0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5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83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5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8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4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9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1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EA7DF0-EC05-4DE2-8635-8C2756CA7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986</Words>
  <Characters>3031</Characters>
  <Application>Microsoft Office Word</Application>
  <DocSecurity>0</DocSecurity>
  <Lines>606</Lines>
  <Paragraphs>446</Paragraphs>
  <ScaleCrop>false</ScaleCrop>
  <Company/>
  <LinksUpToDate>false</LinksUpToDate>
  <CharactersWithSpaces>3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寬澧 吳</dc:creator>
  <cp:keywords/>
  <dc:description/>
  <cp:lastModifiedBy>S3G_Apply_Fixed_Case</cp:lastModifiedBy>
  <cp:revision>8</cp:revision>
  <dcterms:created xsi:type="dcterms:W3CDTF">2022-08-29T06:16:00Z</dcterms:created>
  <dcterms:modified xsi:type="dcterms:W3CDTF">2022-09-09T13:37:00Z</dcterms:modified>
</cp:coreProperties>
</file>